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D716B" w14:textId="72D5DE0E" w:rsidR="007F0A23" w:rsidRDefault="0087313C" w:rsidP="00AA3FEA">
      <w:pPr>
        <w:rPr>
          <w:rFonts w:asciiTheme="majorBidi" w:hAnsiTheme="majorBidi" w:cstheme="majorBidi"/>
          <w:color w:val="000000" w:themeColor="text1"/>
          <w:sz w:val="24"/>
          <w:szCs w:val="24"/>
          <w:rtl/>
          <w14:ligatures w14:val="none"/>
        </w:rPr>
      </w:pPr>
      <w:r w:rsidRPr="00C72FFF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Table 5:   </w:t>
      </w:r>
      <w:r w:rsidR="009E42BB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P</w:t>
      </w:r>
      <w:r w:rsidR="009E42BB" w:rsidRPr="00C72FFF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revention </w:t>
      </w:r>
      <w:r w:rsidRPr="00C72FFF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measures at school</w:t>
      </w:r>
    </w:p>
    <w:tbl>
      <w:tblPr>
        <w:tblStyle w:val="PlainTable1"/>
        <w:bidiVisual/>
        <w:tblW w:w="5000" w:type="pct"/>
        <w:jc w:val="right"/>
        <w:tblLook w:val="0000" w:firstRow="0" w:lastRow="0" w:firstColumn="0" w:lastColumn="0" w:noHBand="0" w:noVBand="0"/>
      </w:tblPr>
      <w:tblGrid>
        <w:gridCol w:w="4647"/>
        <w:gridCol w:w="3649"/>
      </w:tblGrid>
      <w:tr w:rsidR="00DC6FA4" w:rsidRPr="00C72FFF" w14:paraId="3609005F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4D62826A" w14:textId="650EC23F" w:rsidR="00DC6FA4" w:rsidRPr="00C72FFF" w:rsidRDefault="008A5385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</w:t>
            </w:r>
            <w:r w:rsidR="00DC6FA4"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2199" w:type="pct"/>
          </w:tcPr>
          <w:p w14:paraId="57320C26" w14:textId="77777777" w:rsidR="00DC6FA4" w:rsidRPr="00C72FFF" w:rsidRDefault="00DC6FA4" w:rsidP="00B5748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Item </w:t>
            </w:r>
          </w:p>
        </w:tc>
      </w:tr>
      <w:tr w:rsidR="00DC6FA4" w:rsidRPr="00C72FFF" w14:paraId="09B6BE59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12600BF0" w14:textId="77777777" w:rsidR="00DC6FA4" w:rsidRPr="00C72FFF" w:rsidRDefault="00DC6FA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Avoiding the food that causes allergy is an important step to prevent the allergy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.</w:t>
            </w: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DC6FA4" w:rsidRPr="00C72FFF" w14:paraId="18AFD3E3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42B10CBC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51 (65.5%)</w:t>
            </w:r>
          </w:p>
        </w:tc>
        <w:tc>
          <w:tcPr>
            <w:tcW w:w="2199" w:type="pct"/>
          </w:tcPr>
          <w:p w14:paraId="1D426F2D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DC6FA4" w:rsidRPr="00C72FFF" w14:paraId="5834E47A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2C606A55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07 (27.9%)</w:t>
            </w:r>
          </w:p>
        </w:tc>
        <w:tc>
          <w:tcPr>
            <w:tcW w:w="2199" w:type="pct"/>
          </w:tcPr>
          <w:p w14:paraId="09DC0192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DC6FA4" w:rsidRPr="00C72FFF" w14:paraId="6DD28FE5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002DFD22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2 (5.7%)</w:t>
            </w:r>
          </w:p>
        </w:tc>
        <w:tc>
          <w:tcPr>
            <w:tcW w:w="2199" w:type="pct"/>
          </w:tcPr>
          <w:p w14:paraId="7F54A889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DC6FA4" w:rsidRPr="00C72FFF" w14:paraId="03858E25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41E743A5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 (0.8%)</w:t>
            </w:r>
          </w:p>
        </w:tc>
        <w:tc>
          <w:tcPr>
            <w:tcW w:w="2199" w:type="pct"/>
          </w:tcPr>
          <w:p w14:paraId="601AE9BB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DC6FA4" w:rsidRPr="00C72FFF" w14:paraId="0AF8ACD1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35AAC170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199" w:type="pct"/>
          </w:tcPr>
          <w:p w14:paraId="72CBAEAA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  <w:tr w:rsidR="00DC6FA4" w:rsidRPr="00C72FFF" w14:paraId="0BFED37D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10A878D" w14:textId="77777777" w:rsidR="00DC6FA4" w:rsidRPr="00C72FFF" w:rsidRDefault="00DC6FA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Food allergy attacks can be prevented in your school by: (You can select all that apply) </w:t>
            </w:r>
          </w:p>
        </w:tc>
      </w:tr>
      <w:tr w:rsidR="00DC6FA4" w:rsidRPr="00C72FFF" w14:paraId="5D969D28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4A041CC8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2 (13.6%)</w:t>
            </w:r>
          </w:p>
        </w:tc>
        <w:tc>
          <w:tcPr>
            <w:tcW w:w="2199" w:type="pct"/>
          </w:tcPr>
          <w:p w14:paraId="1AD0F6BE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t is not possible </w:t>
            </w:r>
          </w:p>
        </w:tc>
      </w:tr>
      <w:tr w:rsidR="00DC6FA4" w:rsidRPr="00C72FFF" w14:paraId="230BF2BE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7617E1F7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36 (35.5%)</w:t>
            </w:r>
          </w:p>
        </w:tc>
        <w:tc>
          <w:tcPr>
            <w:tcW w:w="2199" w:type="pct"/>
          </w:tcPr>
          <w:p w14:paraId="0D44CA27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o meal sharing among students </w:t>
            </w:r>
          </w:p>
        </w:tc>
      </w:tr>
      <w:tr w:rsidR="00DC6FA4" w:rsidRPr="00C72FFF" w14:paraId="5256159C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1C6C1BD2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30 (60.1%)</w:t>
            </w:r>
          </w:p>
        </w:tc>
        <w:tc>
          <w:tcPr>
            <w:tcW w:w="2199" w:type="pct"/>
          </w:tcPr>
          <w:p w14:paraId="7A7414FD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he canteen is free of common allergenic foods </w:t>
            </w:r>
          </w:p>
        </w:tc>
      </w:tr>
      <w:tr w:rsidR="00DC6FA4" w:rsidRPr="00C72FFF" w14:paraId="6D4F57DC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4B87EA7F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1 (39.4%)</w:t>
            </w:r>
          </w:p>
        </w:tc>
        <w:tc>
          <w:tcPr>
            <w:tcW w:w="2199" w:type="pct"/>
          </w:tcPr>
          <w:p w14:paraId="383BE866" w14:textId="364EB368" w:rsidR="00DC6FA4" w:rsidRPr="00D11F52" w:rsidRDefault="003C2251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3C225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voiding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="00DC6FA4"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food of unknown content </w:t>
            </w:r>
          </w:p>
        </w:tc>
      </w:tr>
      <w:tr w:rsidR="00DC6FA4" w:rsidRPr="00C72FFF" w14:paraId="1544A693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17EA85B7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72 (44.9%)</w:t>
            </w:r>
          </w:p>
        </w:tc>
        <w:tc>
          <w:tcPr>
            <w:tcW w:w="2199" w:type="pct"/>
          </w:tcPr>
          <w:p w14:paraId="1B187B73" w14:textId="56639CC8" w:rsidR="00DC6FA4" w:rsidRPr="00D11F52" w:rsidRDefault="003C2251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3C2251">
              <w:rPr>
                <w:rFonts w:asciiTheme="majorBidi" w:hAnsiTheme="majorBidi" w:cstheme="majorBidi"/>
                <w:sz w:val="24"/>
              </w:rPr>
              <w:t>Banning</w:t>
            </w:r>
            <w:r>
              <w:rPr>
                <w:sz w:val="24"/>
              </w:rPr>
              <w:t xml:space="preserve"> </w:t>
            </w:r>
            <w:r w:rsidR="00DC6FA4"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llergenic foods at school </w:t>
            </w:r>
          </w:p>
        </w:tc>
      </w:tr>
      <w:tr w:rsidR="00DC6FA4" w:rsidRPr="00C72FFF" w14:paraId="5991B4C5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5B706EF" w14:textId="77777777" w:rsidR="00DC6FA4" w:rsidRPr="00C72FFF" w:rsidRDefault="00DC6FA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How can you ensure packaged food is “safe” from a specific allergen? (You can choose all that apply) </w:t>
            </w:r>
          </w:p>
        </w:tc>
      </w:tr>
      <w:tr w:rsidR="00DC6FA4" w:rsidRPr="00C72FFF" w14:paraId="5AB61212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679F35CB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82 (21.4%)</w:t>
            </w:r>
          </w:p>
        </w:tc>
        <w:tc>
          <w:tcPr>
            <w:tcW w:w="2199" w:type="pct"/>
          </w:tcPr>
          <w:p w14:paraId="61DF9DD0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sk someone </w:t>
            </w:r>
          </w:p>
        </w:tc>
      </w:tr>
      <w:tr w:rsidR="00DC6FA4" w:rsidRPr="00C72FFF" w14:paraId="2B7C558D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15E030C1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8 (4.7%)</w:t>
            </w:r>
          </w:p>
        </w:tc>
        <w:tc>
          <w:tcPr>
            <w:tcW w:w="2199" w:type="pct"/>
          </w:tcPr>
          <w:p w14:paraId="54BB2B63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asting the food </w:t>
            </w:r>
          </w:p>
        </w:tc>
      </w:tr>
      <w:tr w:rsidR="00DC6FA4" w:rsidRPr="00C72FFF" w14:paraId="11C9E7E0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5BEABADE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317 (82.8%)</w:t>
            </w:r>
          </w:p>
        </w:tc>
        <w:tc>
          <w:tcPr>
            <w:tcW w:w="2199" w:type="pct"/>
          </w:tcPr>
          <w:p w14:paraId="570FBCC6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Reading food labels </w:t>
            </w:r>
          </w:p>
        </w:tc>
      </w:tr>
      <w:tr w:rsidR="00DC6FA4" w:rsidRPr="00C72FFF" w14:paraId="494FA843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09D13E17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23 (6.0%)</w:t>
            </w:r>
          </w:p>
        </w:tc>
        <w:tc>
          <w:tcPr>
            <w:tcW w:w="2199" w:type="pct"/>
          </w:tcPr>
          <w:p w14:paraId="3B47B74C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t is not possible </w:t>
            </w:r>
          </w:p>
        </w:tc>
      </w:tr>
      <w:tr w:rsidR="00DC6FA4" w:rsidRPr="00C72FFF" w14:paraId="2F3B020D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0FF70163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39 (10.2%)</w:t>
            </w:r>
          </w:p>
        </w:tc>
        <w:tc>
          <w:tcPr>
            <w:tcW w:w="2199" w:type="pct"/>
          </w:tcPr>
          <w:p w14:paraId="11FCEDC9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 don’t know </w:t>
            </w:r>
          </w:p>
        </w:tc>
      </w:tr>
      <w:tr w:rsidR="00DC6FA4" w:rsidRPr="00C72FFF" w14:paraId="427FB7AE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5CA71E3" w14:textId="77777777" w:rsidR="00DC6FA4" w:rsidRPr="00C72FFF" w:rsidRDefault="00DC6FA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There is a need to supervise students who suffer from food allergy while eating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.</w:t>
            </w: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DC6FA4" w:rsidRPr="00C72FFF" w14:paraId="4B67E86B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38B65A1D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84 (48.0%)</w:t>
            </w:r>
          </w:p>
        </w:tc>
        <w:tc>
          <w:tcPr>
            <w:tcW w:w="2199" w:type="pct"/>
          </w:tcPr>
          <w:p w14:paraId="46ABE473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DC6FA4" w:rsidRPr="00C72FFF" w14:paraId="3E2D3884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6C4C2623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36 (35.5%)</w:t>
            </w:r>
          </w:p>
        </w:tc>
        <w:tc>
          <w:tcPr>
            <w:tcW w:w="2199" w:type="pct"/>
          </w:tcPr>
          <w:p w14:paraId="406001AE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DC6FA4" w:rsidRPr="00C72FFF" w14:paraId="0FDF8669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67DE04A8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58 (15.1%)</w:t>
            </w:r>
          </w:p>
        </w:tc>
        <w:tc>
          <w:tcPr>
            <w:tcW w:w="2199" w:type="pct"/>
          </w:tcPr>
          <w:p w14:paraId="4B657FAA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DC6FA4" w:rsidRPr="00C72FFF" w14:paraId="5E332F5F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0D3421F8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4 (1.0%)</w:t>
            </w:r>
          </w:p>
        </w:tc>
        <w:tc>
          <w:tcPr>
            <w:tcW w:w="2199" w:type="pct"/>
          </w:tcPr>
          <w:p w14:paraId="2407E6EF" w14:textId="77777777" w:rsidR="00DC6FA4" w:rsidRPr="00D11F52" w:rsidRDefault="00DC6FA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DC6FA4" w:rsidRPr="00C72FFF" w14:paraId="44994DDA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01" w:type="pct"/>
          </w:tcPr>
          <w:p w14:paraId="6CAD3377" w14:textId="77777777" w:rsidR="00DC6FA4" w:rsidRPr="00C72FFF" w:rsidRDefault="00DC6FA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 (0.3%)</w:t>
            </w:r>
          </w:p>
        </w:tc>
        <w:tc>
          <w:tcPr>
            <w:tcW w:w="2199" w:type="pct"/>
          </w:tcPr>
          <w:p w14:paraId="4B9C41E8" w14:textId="77777777" w:rsidR="00DC6FA4" w:rsidRPr="00D11F52" w:rsidRDefault="00DC6FA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D11F52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</w:tbl>
    <w:p w14:paraId="3D22AF8F" w14:textId="703A9F17" w:rsidR="007F0A23" w:rsidRDefault="0087313C" w:rsidP="00AA3FEA">
      <w:pPr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br/>
      </w:r>
    </w:p>
    <w:p w14:paraId="6314C276" w14:textId="77777777" w:rsidR="00537834" w:rsidRDefault="00537834" w:rsidP="00AA3FEA">
      <w:pPr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p w14:paraId="43115C93" w14:textId="1F050D04" w:rsidR="0087313C" w:rsidRDefault="00035330" w:rsidP="00AA3FEA">
      <w:pPr>
        <w:rPr>
          <w:rFonts w:asciiTheme="majorBidi" w:hAnsiTheme="majorBidi" w:cstheme="majorBidi"/>
          <w:color w:val="000000" w:themeColor="text1"/>
          <w:sz w:val="24"/>
          <w:szCs w:val="24"/>
          <w:rtl/>
          <w14:ligatures w14:val="none"/>
        </w:rPr>
      </w:pPr>
      <w:r w:rsidRPr="00035330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lastRenderedPageBreak/>
        <w:t xml:space="preserve">Table 6: Difficulties faced by students with food </w:t>
      </w:r>
      <w:r w:rsidR="006F4389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allergies</w:t>
      </w:r>
      <w:r w:rsidRPr="00035330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 at school</w:t>
      </w:r>
    </w:p>
    <w:tbl>
      <w:tblPr>
        <w:tblStyle w:val="PlainTable1"/>
        <w:bidiVisual/>
        <w:tblW w:w="5000" w:type="pct"/>
        <w:jc w:val="right"/>
        <w:tblLook w:val="0000" w:firstRow="0" w:lastRow="0" w:firstColumn="0" w:lastColumn="0" w:noHBand="0" w:noVBand="0"/>
      </w:tblPr>
      <w:tblGrid>
        <w:gridCol w:w="3318"/>
        <w:gridCol w:w="4978"/>
      </w:tblGrid>
      <w:tr w:rsidR="00BD44E4" w:rsidRPr="00C72FFF" w14:paraId="456D09D7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0FCED355" w14:textId="41803208" w:rsidR="00BD44E4" w:rsidRPr="00C72FFF" w:rsidRDefault="008A5385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</w:t>
            </w:r>
            <w:r w:rsidR="00BD44E4"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(%) </w:t>
            </w:r>
          </w:p>
        </w:tc>
        <w:tc>
          <w:tcPr>
            <w:tcW w:w="3000" w:type="pct"/>
          </w:tcPr>
          <w:p w14:paraId="0C8E2D50" w14:textId="77777777" w:rsidR="00BD44E4" w:rsidRPr="00C72FFF" w:rsidRDefault="00BD44E4" w:rsidP="00B5748E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Item </w:t>
            </w:r>
          </w:p>
        </w:tc>
      </w:tr>
      <w:tr w:rsidR="00BD44E4" w:rsidRPr="00C72FFF" w14:paraId="618B93C9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31F444B" w14:textId="77777777" w:rsidR="00BD44E4" w:rsidRPr="00C72FFF" w:rsidRDefault="00BD44E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he main difficulties faced by students with food allergy </w:t>
            </w:r>
          </w:p>
        </w:tc>
      </w:tr>
      <w:tr w:rsidR="00BD44E4" w:rsidRPr="00C72FFF" w14:paraId="6126A5AF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42B17C1C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58 (15.1%)</w:t>
            </w:r>
          </w:p>
        </w:tc>
        <w:tc>
          <w:tcPr>
            <w:tcW w:w="3000" w:type="pct"/>
          </w:tcPr>
          <w:p w14:paraId="2DF312D8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fficulties in social relationships </w:t>
            </w:r>
          </w:p>
        </w:tc>
      </w:tr>
      <w:tr w:rsidR="00BD44E4" w:rsidRPr="00C72FFF" w14:paraId="72FA11AF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22AF13C7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9 (2.3%)</w:t>
            </w:r>
          </w:p>
        </w:tc>
        <w:tc>
          <w:tcPr>
            <w:tcW w:w="3000" w:type="pct"/>
          </w:tcPr>
          <w:p w14:paraId="31966DAB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cademic difficulties </w:t>
            </w:r>
          </w:p>
        </w:tc>
      </w:tr>
      <w:tr w:rsidR="00BD44E4" w:rsidRPr="00C72FFF" w14:paraId="649356E7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7E855B3C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26 (32.9%)</w:t>
            </w:r>
          </w:p>
        </w:tc>
        <w:tc>
          <w:tcPr>
            <w:tcW w:w="3000" w:type="pct"/>
          </w:tcPr>
          <w:p w14:paraId="5D0A05F4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Psychological difficulties </w:t>
            </w:r>
          </w:p>
        </w:tc>
      </w:tr>
      <w:tr w:rsidR="00BD44E4" w:rsidRPr="00C72FFF" w14:paraId="55012737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0379C007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90 (49.6%)</w:t>
            </w:r>
          </w:p>
        </w:tc>
        <w:tc>
          <w:tcPr>
            <w:tcW w:w="3000" w:type="pct"/>
          </w:tcPr>
          <w:p w14:paraId="70C8736E" w14:textId="53EEBD4C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Do</w:t>
            </w:r>
            <w:r w:rsidR="00035330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="00F439C8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t</w:t>
            </w:r>
            <w:r w:rsidR="00F439C8"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have any social, academic, or psychological difficulties </w:t>
            </w:r>
          </w:p>
        </w:tc>
      </w:tr>
      <w:tr w:rsidR="00BD44E4" w:rsidRPr="00C72FFF" w14:paraId="442BC160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284A4452" w14:textId="77777777" w:rsidR="00BD44E4" w:rsidRPr="00C72FFF" w:rsidRDefault="00BD44E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For someone who has a food allergy, it is difficult to stay away from the food that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they are</w:t>
            </w: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allergic to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.</w:t>
            </w:r>
          </w:p>
        </w:tc>
      </w:tr>
      <w:tr w:rsidR="00BD44E4" w:rsidRPr="00C72FFF" w14:paraId="5DA82D86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5DA65392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73 (19.1%)</w:t>
            </w:r>
          </w:p>
        </w:tc>
        <w:tc>
          <w:tcPr>
            <w:tcW w:w="3000" w:type="pct"/>
          </w:tcPr>
          <w:p w14:paraId="50E0DDC2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BD44E4" w:rsidRPr="00C72FFF" w14:paraId="7ADFF917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17E7438D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08 (54.3%)</w:t>
            </w:r>
          </w:p>
        </w:tc>
        <w:tc>
          <w:tcPr>
            <w:tcW w:w="3000" w:type="pct"/>
          </w:tcPr>
          <w:p w14:paraId="1E1731D8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BD44E4" w:rsidRPr="00C72FFF" w14:paraId="3B3BDD0A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7D63EE73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73 (19.1%)</w:t>
            </w:r>
          </w:p>
        </w:tc>
        <w:tc>
          <w:tcPr>
            <w:tcW w:w="3000" w:type="pct"/>
          </w:tcPr>
          <w:p w14:paraId="7DBF9ECB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BD44E4" w:rsidRPr="00C72FFF" w14:paraId="000BF541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029B95E3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25 (6.5%)</w:t>
            </w:r>
          </w:p>
        </w:tc>
        <w:tc>
          <w:tcPr>
            <w:tcW w:w="3000" w:type="pct"/>
          </w:tcPr>
          <w:p w14:paraId="25D1E35C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BD44E4" w:rsidRPr="00C72FFF" w14:paraId="75555CCF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65CC64E6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 (1.0%)</w:t>
            </w:r>
          </w:p>
        </w:tc>
        <w:tc>
          <w:tcPr>
            <w:tcW w:w="3000" w:type="pct"/>
          </w:tcPr>
          <w:p w14:paraId="6D47C4CA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  <w:tr w:rsidR="00BD44E4" w:rsidRPr="00C72FFF" w14:paraId="4C02CB94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6D672E6" w14:textId="77777777" w:rsidR="00BD44E4" w:rsidRPr="00C72FFF" w:rsidRDefault="00BD44E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Children with food allergies have overprotective parent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.</w:t>
            </w: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BD44E4" w:rsidRPr="00C72FFF" w14:paraId="6D44785E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2248C76E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7 (17.5%)</w:t>
            </w:r>
          </w:p>
        </w:tc>
        <w:tc>
          <w:tcPr>
            <w:tcW w:w="3000" w:type="pct"/>
          </w:tcPr>
          <w:p w14:paraId="5D17988E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BD44E4" w:rsidRPr="00C72FFF" w14:paraId="0157666C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76CAA6DB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74 (45.4%)</w:t>
            </w:r>
          </w:p>
        </w:tc>
        <w:tc>
          <w:tcPr>
            <w:tcW w:w="3000" w:type="pct"/>
          </w:tcPr>
          <w:p w14:paraId="57701160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BD44E4" w:rsidRPr="00C72FFF" w14:paraId="4C3086C1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1100E8D9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13 (29.5%)</w:t>
            </w:r>
          </w:p>
        </w:tc>
        <w:tc>
          <w:tcPr>
            <w:tcW w:w="3000" w:type="pct"/>
          </w:tcPr>
          <w:p w14:paraId="6AF1755E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BD44E4" w:rsidRPr="00C72FFF" w14:paraId="5D28508A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7CAE760C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27 (7.0%)</w:t>
            </w:r>
          </w:p>
        </w:tc>
        <w:tc>
          <w:tcPr>
            <w:tcW w:w="3000" w:type="pct"/>
          </w:tcPr>
          <w:p w14:paraId="4BF3A5B1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BD44E4" w:rsidRPr="00C72FFF" w14:paraId="1DA46FC2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6EA6A4C8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2 (0.5%)</w:t>
            </w:r>
          </w:p>
        </w:tc>
        <w:tc>
          <w:tcPr>
            <w:tcW w:w="3000" w:type="pct"/>
          </w:tcPr>
          <w:p w14:paraId="0A0C8705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  <w:tr w:rsidR="00BD44E4" w:rsidRPr="00C72FFF" w14:paraId="2CD1D5F9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48602E02" w14:textId="4EEB656E" w:rsidR="00BD44E4" w:rsidRPr="00C72FFF" w:rsidRDefault="00BD44E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How do you feel about a student who suffers from</w:t>
            </w:r>
            <w:r w:rsidR="0003533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a </w:t>
            </w: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food allergy at school? </w:t>
            </w:r>
          </w:p>
        </w:tc>
      </w:tr>
      <w:tr w:rsidR="00BD44E4" w:rsidRPr="00C72FFF" w14:paraId="1FDF4097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090A83BB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44 (11.5%)</w:t>
            </w:r>
          </w:p>
        </w:tc>
        <w:tc>
          <w:tcPr>
            <w:tcW w:w="3000" w:type="pct"/>
          </w:tcPr>
          <w:p w14:paraId="736C6157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nxiety and fear </w:t>
            </w:r>
          </w:p>
        </w:tc>
      </w:tr>
      <w:tr w:rsidR="00BD44E4" w:rsidRPr="00C72FFF" w14:paraId="63BA54D0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52BDAF9B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9 (2.3%)</w:t>
            </w:r>
          </w:p>
        </w:tc>
        <w:tc>
          <w:tcPr>
            <w:tcW w:w="3000" w:type="pct"/>
          </w:tcPr>
          <w:p w14:paraId="5206A37A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Helplessness </w:t>
            </w:r>
          </w:p>
        </w:tc>
      </w:tr>
      <w:tr w:rsidR="00BD44E4" w:rsidRPr="00C72FFF" w14:paraId="07F9D5B8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7E549310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211 (55.1%)</w:t>
            </w:r>
          </w:p>
        </w:tc>
        <w:tc>
          <w:tcPr>
            <w:tcW w:w="3000" w:type="pct"/>
          </w:tcPr>
          <w:p w14:paraId="0D9AD569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Responsibility </w:t>
            </w:r>
          </w:p>
        </w:tc>
      </w:tr>
      <w:tr w:rsidR="00BD44E4" w:rsidRPr="00C72FFF" w14:paraId="705CD47E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1688ACA4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5 (1.3%)</w:t>
            </w:r>
          </w:p>
        </w:tc>
        <w:tc>
          <w:tcPr>
            <w:tcW w:w="3000" w:type="pct"/>
          </w:tcPr>
          <w:p w14:paraId="1453DD48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 don’t feel anything </w:t>
            </w:r>
          </w:p>
        </w:tc>
      </w:tr>
      <w:tr w:rsidR="00BD44E4" w:rsidRPr="00C72FFF" w14:paraId="34DA8226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3450CE99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14 (29.8%)</w:t>
            </w:r>
          </w:p>
        </w:tc>
        <w:tc>
          <w:tcPr>
            <w:tcW w:w="3000" w:type="pct"/>
          </w:tcPr>
          <w:p w14:paraId="1B12A1EB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 have never had a student with a food allergy </w:t>
            </w:r>
          </w:p>
        </w:tc>
      </w:tr>
      <w:tr w:rsidR="00BD44E4" w:rsidRPr="00C72FFF" w14:paraId="7E6D7ADF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3DBFB41C" w14:textId="77777777" w:rsidR="00BD44E4" w:rsidRPr="00C72FFF" w:rsidRDefault="00BD44E4" w:rsidP="00B5748E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he main difficulties in managing food allergy and anaphylaxis at school (can choose all that apply) </w:t>
            </w:r>
          </w:p>
        </w:tc>
      </w:tr>
      <w:tr w:rsidR="00BD44E4" w:rsidRPr="00C72FFF" w14:paraId="228810EF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490FC202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71 (44.6%)</w:t>
            </w:r>
          </w:p>
        </w:tc>
        <w:tc>
          <w:tcPr>
            <w:tcW w:w="3000" w:type="pct"/>
          </w:tcPr>
          <w:p w14:paraId="7C92B072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Communication with the parents and knowing the student with a food allergy </w:t>
            </w:r>
          </w:p>
        </w:tc>
      </w:tr>
      <w:tr w:rsidR="00BD44E4" w:rsidRPr="00C72FFF" w14:paraId="1F02EA16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58FE5CB1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 xml:space="preserve"> 167 (43.6%)</w:t>
            </w:r>
          </w:p>
        </w:tc>
        <w:tc>
          <w:tcPr>
            <w:tcW w:w="3000" w:type="pct"/>
          </w:tcPr>
          <w:p w14:paraId="3136D129" w14:textId="571C87AB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Lack of awareness about </w:t>
            </w:r>
            <w:r w:rsidR="00035330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he </w:t>
            </w: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food allergy and dealing with it </w:t>
            </w:r>
          </w:p>
        </w:tc>
      </w:tr>
      <w:tr w:rsidR="00BD44E4" w:rsidRPr="00C72FFF" w14:paraId="0CCBD1D1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4DDB1FD0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00 (26.1%)</w:t>
            </w:r>
          </w:p>
        </w:tc>
        <w:tc>
          <w:tcPr>
            <w:tcW w:w="3000" w:type="pct"/>
          </w:tcPr>
          <w:p w14:paraId="6A6055E3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Lack of necessary medications </w:t>
            </w:r>
          </w:p>
        </w:tc>
      </w:tr>
      <w:tr w:rsidR="00BD44E4" w:rsidRPr="00C72FFF" w14:paraId="47884A36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023CE512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68 (43.9%)</w:t>
            </w:r>
          </w:p>
        </w:tc>
        <w:tc>
          <w:tcPr>
            <w:tcW w:w="3000" w:type="pct"/>
          </w:tcPr>
          <w:p w14:paraId="752C821B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absence</w:t>
            </w: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of a specialized medical team or a nurse </w:t>
            </w:r>
          </w:p>
        </w:tc>
      </w:tr>
      <w:tr w:rsidR="00BD44E4" w:rsidRPr="00C72FFF" w14:paraId="02247974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5293C286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6 (22.5%)</w:t>
            </w:r>
          </w:p>
        </w:tc>
        <w:tc>
          <w:tcPr>
            <w:tcW w:w="3000" w:type="pct"/>
          </w:tcPr>
          <w:p w14:paraId="099A5E68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fficulty in providing allergen-free food </w:t>
            </w:r>
          </w:p>
        </w:tc>
      </w:tr>
      <w:tr w:rsidR="00BD44E4" w:rsidRPr="00C72FFF" w14:paraId="63BFAA77" w14:textId="77777777" w:rsidTr="00B5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4C53F70F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92 (24.0%)</w:t>
            </w:r>
          </w:p>
        </w:tc>
        <w:tc>
          <w:tcPr>
            <w:tcW w:w="3000" w:type="pct"/>
          </w:tcPr>
          <w:p w14:paraId="4C39E2D4" w14:textId="77777777" w:rsidR="00BD44E4" w:rsidRPr="00076D21" w:rsidRDefault="00BD44E4" w:rsidP="00B5748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fficulty in supervising the students </w:t>
            </w:r>
          </w:p>
        </w:tc>
      </w:tr>
      <w:tr w:rsidR="00BD44E4" w:rsidRPr="00C72FFF" w14:paraId="389BC8F2" w14:textId="77777777" w:rsidTr="00B5748E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00" w:type="pct"/>
          </w:tcPr>
          <w:p w14:paraId="4AFB9410" w14:textId="77777777" w:rsidR="00BD44E4" w:rsidRPr="00C72FFF" w:rsidRDefault="00BD44E4" w:rsidP="00B5748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72FF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8 (7.3%)</w:t>
            </w:r>
          </w:p>
        </w:tc>
        <w:tc>
          <w:tcPr>
            <w:tcW w:w="3000" w:type="pct"/>
          </w:tcPr>
          <w:p w14:paraId="306BF4D1" w14:textId="77777777" w:rsidR="00BD44E4" w:rsidRPr="00076D21" w:rsidRDefault="00BD44E4" w:rsidP="00B5748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076D21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I don’t know </w:t>
            </w:r>
          </w:p>
        </w:tc>
      </w:tr>
    </w:tbl>
    <w:p w14:paraId="378940B9" w14:textId="77777777" w:rsidR="007F0A23" w:rsidRDefault="007F0A23" w:rsidP="00AA3FEA">
      <w:pPr>
        <w:rPr>
          <w:rFonts w:asciiTheme="majorBidi" w:hAnsiTheme="majorBidi" w:cstheme="majorBidi"/>
          <w:color w:val="000000" w:themeColor="text1"/>
          <w:sz w:val="24"/>
          <w:szCs w:val="24"/>
          <w:rtl/>
          <w14:ligatures w14:val="none"/>
        </w:rPr>
      </w:pPr>
    </w:p>
    <w:p w14:paraId="2B9BDC50" w14:textId="77777777" w:rsidR="007F0A23" w:rsidRDefault="007F0A23" w:rsidP="00AA3FEA">
      <w:pPr>
        <w:rPr>
          <w:rFonts w:asciiTheme="majorBidi" w:hAnsiTheme="majorBidi" w:cstheme="majorBidi"/>
          <w:color w:val="000000" w:themeColor="text1"/>
          <w:sz w:val="24"/>
          <w:szCs w:val="24"/>
          <w:rtl/>
          <w14:ligatures w14:val="none"/>
        </w:rPr>
      </w:pPr>
    </w:p>
    <w:p w14:paraId="028BC097" w14:textId="22CB96EA" w:rsidR="001D3F81" w:rsidRPr="00AA3FEA" w:rsidRDefault="001D3F81" w:rsidP="00AA3FE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A3FEA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Table 7:  Raising awareness of </w:t>
      </w:r>
      <w:r w:rsidR="00ED04BA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f</w:t>
      </w:r>
      <w:r w:rsidRPr="00AA3FEA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ood </w:t>
      </w:r>
      <w:r w:rsidR="00ED04BA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all</w:t>
      </w:r>
      <w:r w:rsidR="007D79D6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>ergy</w:t>
      </w:r>
      <w:r w:rsidRPr="00AA3FEA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 management at the school</w:t>
      </w:r>
    </w:p>
    <w:tbl>
      <w:tblPr>
        <w:tblStyle w:val="PlainTable1"/>
        <w:bidiVisual/>
        <w:tblW w:w="5000" w:type="pct"/>
        <w:jc w:val="right"/>
        <w:tblLook w:val="0000" w:firstRow="0" w:lastRow="0" w:firstColumn="0" w:lastColumn="0" w:noHBand="0" w:noVBand="0"/>
      </w:tblPr>
      <w:tblGrid>
        <w:gridCol w:w="3380"/>
        <w:gridCol w:w="4916"/>
      </w:tblGrid>
      <w:tr w:rsidR="001D3F81" w:rsidRPr="00C4150E" w14:paraId="6C2F4D9E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46681DEC" w14:textId="51482970" w:rsidR="001D3F81" w:rsidRPr="00C4150E" w:rsidRDefault="003504E4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</w:t>
            </w:r>
            <w:r w:rsidR="001D3F81"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(%) </w:t>
            </w:r>
          </w:p>
        </w:tc>
        <w:tc>
          <w:tcPr>
            <w:tcW w:w="2963" w:type="pct"/>
          </w:tcPr>
          <w:p w14:paraId="2350C20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Item </w:t>
            </w:r>
          </w:p>
        </w:tc>
      </w:tr>
      <w:tr w:rsidR="001D3F81" w:rsidRPr="00C4150E" w14:paraId="3777C6D5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DC19B82" w14:textId="77777777" w:rsidR="001D3F81" w:rsidRPr="00C4150E" w:rsidRDefault="001D3F81" w:rsidP="006A2121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Food allergy and anaphylaxis could be managed at </w:t>
            </w:r>
            <w:proofErr w:type="gramStart"/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>school by school</w:t>
            </w:r>
            <w:proofErr w:type="gramEnd"/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 personnel. </w:t>
            </w:r>
          </w:p>
        </w:tc>
      </w:tr>
      <w:tr w:rsidR="001D3F81" w:rsidRPr="00C4150E" w14:paraId="524B7FE8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0913B5E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64 (16.7%) </w:t>
            </w:r>
          </w:p>
        </w:tc>
        <w:tc>
          <w:tcPr>
            <w:tcW w:w="2963" w:type="pct"/>
          </w:tcPr>
          <w:p w14:paraId="5436B85C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1D3F81" w:rsidRPr="00C4150E" w14:paraId="72A7687A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3576C2F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26 (32.9%)</w:t>
            </w:r>
          </w:p>
        </w:tc>
        <w:tc>
          <w:tcPr>
            <w:tcW w:w="2963" w:type="pct"/>
          </w:tcPr>
          <w:p w14:paraId="282370B4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1D3F81" w:rsidRPr="00C4150E" w14:paraId="4630EB3C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1B600E4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28 (33.4%)</w:t>
            </w:r>
          </w:p>
        </w:tc>
        <w:tc>
          <w:tcPr>
            <w:tcW w:w="2963" w:type="pct"/>
          </w:tcPr>
          <w:p w14:paraId="4F107A4E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1D3F81" w:rsidRPr="00C4150E" w14:paraId="0D26A93D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5DBD420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45 (11.7%)</w:t>
            </w:r>
          </w:p>
        </w:tc>
        <w:tc>
          <w:tcPr>
            <w:tcW w:w="2963" w:type="pct"/>
          </w:tcPr>
          <w:p w14:paraId="409AC93B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1D3F81" w:rsidRPr="00C4150E" w14:paraId="1C28F7B0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1F37439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0 (5.2%)</w:t>
            </w:r>
          </w:p>
        </w:tc>
        <w:tc>
          <w:tcPr>
            <w:tcW w:w="2963" w:type="pct"/>
          </w:tcPr>
          <w:p w14:paraId="26295EDC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  <w:tr w:rsidR="001D3F81" w:rsidRPr="00C4150E" w14:paraId="6C20A216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6AB2E5A4" w14:textId="77777777" w:rsidR="001D3F81" w:rsidRPr="00C4150E" w:rsidRDefault="001D3F81" w:rsidP="006A2121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here is a need to raise awareness about food allergies at school. </w:t>
            </w:r>
          </w:p>
        </w:tc>
      </w:tr>
      <w:tr w:rsidR="001D3F81" w:rsidRPr="00C4150E" w14:paraId="26632580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3AF71A3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50 (65.3%)</w:t>
            </w:r>
          </w:p>
        </w:tc>
        <w:tc>
          <w:tcPr>
            <w:tcW w:w="2963" w:type="pct"/>
          </w:tcPr>
          <w:p w14:paraId="34B5329B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agree </w:t>
            </w:r>
          </w:p>
        </w:tc>
      </w:tr>
      <w:tr w:rsidR="001D3F81" w:rsidRPr="00C4150E" w14:paraId="62EA0FA1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44A2540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18 (30.8%)</w:t>
            </w:r>
          </w:p>
        </w:tc>
        <w:tc>
          <w:tcPr>
            <w:tcW w:w="2963" w:type="pct"/>
          </w:tcPr>
          <w:p w14:paraId="227E50AF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Agree </w:t>
            </w:r>
          </w:p>
        </w:tc>
      </w:tr>
      <w:tr w:rsidR="001D3F81" w:rsidRPr="00C4150E" w14:paraId="72160723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48668D5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4 (3.7%)</w:t>
            </w:r>
          </w:p>
        </w:tc>
        <w:tc>
          <w:tcPr>
            <w:tcW w:w="2963" w:type="pct"/>
          </w:tcPr>
          <w:p w14:paraId="214869F8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Neutral </w:t>
            </w:r>
          </w:p>
        </w:tc>
      </w:tr>
      <w:tr w:rsidR="001D3F81" w:rsidRPr="00C4150E" w14:paraId="022554B2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521CC4D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(0.3%)</w:t>
            </w:r>
          </w:p>
        </w:tc>
        <w:tc>
          <w:tcPr>
            <w:tcW w:w="2963" w:type="pct"/>
          </w:tcPr>
          <w:p w14:paraId="34B796EA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Disagree </w:t>
            </w:r>
          </w:p>
        </w:tc>
      </w:tr>
      <w:tr w:rsidR="001D3F81" w:rsidRPr="00C4150E" w14:paraId="3A7CA05F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6D2EE14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2963" w:type="pct"/>
          </w:tcPr>
          <w:p w14:paraId="3A85CFAB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trongly disagree </w:t>
            </w:r>
          </w:p>
        </w:tc>
      </w:tr>
      <w:tr w:rsidR="001D3F81" w:rsidRPr="00C4150E" w14:paraId="48BE7A64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14:paraId="5A2140C4" w14:textId="77777777" w:rsidR="001D3F81" w:rsidRPr="00C4150E" w:rsidRDefault="001D3F81" w:rsidP="006A2121">
            <w:pPr>
              <w:spacing w:line="360" w:lineRule="auto"/>
              <w:contextualSpacing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14:ligatures w14:val="none"/>
              </w:rPr>
              <w:t xml:space="preserve">The best way to raise food allergy awareness at school </w:t>
            </w:r>
          </w:p>
        </w:tc>
      </w:tr>
      <w:tr w:rsidR="001D3F81" w:rsidRPr="00C4150E" w14:paraId="13E4D478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4E6A2A5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41 (10.7%)</w:t>
            </w:r>
          </w:p>
        </w:tc>
        <w:tc>
          <w:tcPr>
            <w:tcW w:w="2963" w:type="pct"/>
          </w:tcPr>
          <w:p w14:paraId="59E7278B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Workshops </w:t>
            </w:r>
          </w:p>
        </w:tc>
      </w:tr>
      <w:tr w:rsidR="001D3F81" w:rsidRPr="00C4150E" w14:paraId="56F24D19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4CB7B25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62 (42.3%)</w:t>
            </w:r>
          </w:p>
        </w:tc>
        <w:tc>
          <w:tcPr>
            <w:tcW w:w="2963" w:type="pct"/>
          </w:tcPr>
          <w:p w14:paraId="3E40CC81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Periodic staff training at the school </w:t>
            </w:r>
          </w:p>
        </w:tc>
      </w:tr>
      <w:tr w:rsidR="001D3F81" w:rsidRPr="00C4150E" w14:paraId="3F2B579B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2884A8E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18 (30.8%)</w:t>
            </w:r>
          </w:p>
        </w:tc>
        <w:tc>
          <w:tcPr>
            <w:tcW w:w="2963" w:type="pct"/>
          </w:tcPr>
          <w:p w14:paraId="045154B5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Lectures in school </w:t>
            </w:r>
          </w:p>
        </w:tc>
      </w:tr>
      <w:tr w:rsidR="001D3F81" w:rsidRPr="00C4150E" w14:paraId="284A98EB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7CCCA37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7 (4.4%)</w:t>
            </w:r>
          </w:p>
        </w:tc>
        <w:tc>
          <w:tcPr>
            <w:tcW w:w="2963" w:type="pct"/>
          </w:tcPr>
          <w:p w14:paraId="51A7AAA7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Books/Leaflets </w:t>
            </w:r>
          </w:p>
        </w:tc>
      </w:tr>
      <w:tr w:rsidR="001D3F81" w:rsidRPr="00C4150E" w14:paraId="5195DE2F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50D9377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8 (7.3%)</w:t>
            </w:r>
          </w:p>
        </w:tc>
        <w:tc>
          <w:tcPr>
            <w:tcW w:w="2963" w:type="pct"/>
          </w:tcPr>
          <w:p w14:paraId="38312CF1" w14:textId="77777777" w:rsidR="001D3F81" w:rsidRPr="00C4150E" w:rsidRDefault="001D3F81" w:rsidP="006A212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Social media </w:t>
            </w:r>
          </w:p>
        </w:tc>
      </w:tr>
      <w:tr w:rsidR="001D3F81" w:rsidRPr="00C4150E" w14:paraId="3A507352" w14:textId="77777777" w:rsidTr="006A2121">
        <w:trPr>
          <w:trHeight w:val="12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7" w:type="pct"/>
          </w:tcPr>
          <w:p w14:paraId="7D79999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13 (3.4%)</w:t>
            </w:r>
          </w:p>
        </w:tc>
        <w:tc>
          <w:tcPr>
            <w:tcW w:w="2963" w:type="pct"/>
          </w:tcPr>
          <w:p w14:paraId="3D066B55" w14:textId="77777777" w:rsidR="001D3F81" w:rsidRPr="00C4150E" w:rsidRDefault="001D3F81" w:rsidP="006A212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Online lectures </w:t>
            </w:r>
          </w:p>
        </w:tc>
      </w:tr>
    </w:tbl>
    <w:p w14:paraId="3B64E9A8" w14:textId="77777777" w:rsidR="001D3F81" w:rsidRPr="00C4150E" w:rsidRDefault="001D3F81" w:rsidP="001D3F81">
      <w:pPr>
        <w:spacing w:line="360" w:lineRule="auto"/>
        <w:rPr>
          <w:rFonts w:asciiTheme="majorBidi" w:eastAsia="Calibri" w:hAnsiTheme="majorBidi" w:cstheme="majorBidi"/>
          <w:b/>
          <w:bCs/>
          <w:color w:val="0F4761" w:themeColor="accent1" w:themeShade="BF"/>
          <w:sz w:val="24"/>
          <w:szCs w:val="24"/>
          <w:highlight w:val="magenta"/>
        </w:rPr>
      </w:pPr>
    </w:p>
    <w:p w14:paraId="296495D8" w14:textId="77777777" w:rsidR="001D3F81" w:rsidRPr="00AA3FEA" w:rsidRDefault="001D3F81" w:rsidP="00AA3FEA">
      <w:pPr>
        <w:spacing w:line="360" w:lineRule="auto"/>
        <w:rPr>
          <w:rFonts w:asciiTheme="majorBidi" w:hAnsiTheme="majorBidi" w:cstheme="majorBidi"/>
          <w:b/>
          <w:bCs/>
          <w:color w:val="0F4761" w:themeColor="accent1" w:themeShade="BF"/>
          <w:sz w:val="24"/>
          <w:szCs w:val="24"/>
        </w:rPr>
      </w:pPr>
      <w:r w:rsidRPr="00AA3FEA">
        <w:rPr>
          <w:rFonts w:asciiTheme="majorBidi" w:hAnsiTheme="majorBidi" w:cstheme="majorBidi"/>
          <w:sz w:val="24"/>
          <w:szCs w:val="24"/>
        </w:rPr>
        <w:lastRenderedPageBreak/>
        <w:t xml:space="preserve">Table 8: Association between knowledge about food allergy and its symptoms and </w:t>
      </w:r>
      <w:bookmarkStart w:id="0" w:name="_Hlk142573192"/>
      <w:r w:rsidRPr="00AA3FEA">
        <w:rPr>
          <w:rFonts w:asciiTheme="majorBidi" w:hAnsiTheme="majorBidi" w:cstheme="majorBidi"/>
          <w:sz w:val="24"/>
          <w:szCs w:val="24"/>
        </w:rPr>
        <w:t xml:space="preserve">teachers who have children. </w:t>
      </w:r>
      <w:bookmarkEnd w:id="0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422"/>
        <w:gridCol w:w="2320"/>
        <w:gridCol w:w="1256"/>
        <w:gridCol w:w="1379"/>
        <w:gridCol w:w="919"/>
      </w:tblGrid>
      <w:tr w:rsidR="001D3F81" w:rsidRPr="00C4150E" w14:paraId="68E7FFF5" w14:textId="77777777" w:rsidTr="006A21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shd w:val="clear" w:color="auto" w:fill="E8E8E8" w:themeFill="background2"/>
          </w:tcPr>
          <w:p w14:paraId="12D541B5" w14:textId="77777777" w:rsidR="001D3F81" w:rsidRPr="00CD1DA6" w:rsidRDefault="001D3F81" w:rsidP="006A2121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398" w:type="pct"/>
            <w:vMerge w:val="restart"/>
            <w:shd w:val="clear" w:color="auto" w:fill="E8E8E8" w:themeFill="background2"/>
          </w:tcPr>
          <w:p w14:paraId="1A46861D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Categories</w:t>
            </w:r>
          </w:p>
        </w:tc>
        <w:tc>
          <w:tcPr>
            <w:tcW w:w="1588" w:type="pct"/>
            <w:gridSpan w:val="2"/>
            <w:shd w:val="clear" w:color="auto" w:fill="E8E8E8" w:themeFill="background2"/>
          </w:tcPr>
          <w:p w14:paraId="1E93B358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Children</w:t>
            </w:r>
          </w:p>
        </w:tc>
        <w:tc>
          <w:tcPr>
            <w:tcW w:w="554" w:type="pct"/>
            <w:vMerge w:val="restart"/>
            <w:shd w:val="clear" w:color="auto" w:fill="E8E8E8" w:themeFill="background2"/>
          </w:tcPr>
          <w:p w14:paraId="23540246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P-value</w:t>
            </w:r>
          </w:p>
        </w:tc>
      </w:tr>
      <w:tr w:rsidR="001D3F81" w:rsidRPr="00C4150E" w14:paraId="5DA46461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</w:tcPr>
          <w:p w14:paraId="2753539D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  <w:vMerge/>
          </w:tcPr>
          <w:p w14:paraId="42BB804E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757" w:type="pct"/>
          </w:tcPr>
          <w:p w14:paraId="2E361B1C" w14:textId="32A72E63" w:rsidR="001D3F81" w:rsidRPr="00C4150E" w:rsidRDefault="00F439C8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Without</w:t>
            </w:r>
          </w:p>
        </w:tc>
        <w:tc>
          <w:tcPr>
            <w:tcW w:w="831" w:type="pct"/>
          </w:tcPr>
          <w:p w14:paraId="6CBAD4C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With</w:t>
            </w:r>
          </w:p>
        </w:tc>
        <w:tc>
          <w:tcPr>
            <w:tcW w:w="554" w:type="pct"/>
            <w:vMerge/>
          </w:tcPr>
          <w:p w14:paraId="56823E7F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0E5A4840" w14:textId="77777777" w:rsidTr="006A212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shd w:val="clear" w:color="auto" w:fill="E8E8E8" w:themeFill="background2"/>
          </w:tcPr>
          <w:p w14:paraId="06ABB9B4" w14:textId="77777777" w:rsidR="001D3F81" w:rsidRPr="00620146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62014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Familiarity with food allergies</w:t>
            </w:r>
          </w:p>
        </w:tc>
        <w:tc>
          <w:tcPr>
            <w:tcW w:w="1398" w:type="pct"/>
          </w:tcPr>
          <w:p w14:paraId="04FFE76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57" w:type="pct"/>
          </w:tcPr>
          <w:p w14:paraId="685D89BF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 (8.8%)</w:t>
            </w:r>
          </w:p>
        </w:tc>
        <w:tc>
          <w:tcPr>
            <w:tcW w:w="831" w:type="pct"/>
          </w:tcPr>
          <w:p w14:paraId="677A6616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 42 (12.6%)</w:t>
            </w:r>
          </w:p>
        </w:tc>
        <w:tc>
          <w:tcPr>
            <w:tcW w:w="554" w:type="pct"/>
            <w:vMerge w:val="restart"/>
          </w:tcPr>
          <w:p w14:paraId="5DAB43F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783</w:t>
            </w:r>
          </w:p>
        </w:tc>
      </w:tr>
      <w:tr w:rsidR="001D3F81" w:rsidRPr="00C4150E" w14:paraId="6FA46358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38926E9B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64AA025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57" w:type="pct"/>
          </w:tcPr>
          <w:p w14:paraId="692932ED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1 (91.2%)</w:t>
            </w:r>
          </w:p>
        </w:tc>
        <w:tc>
          <w:tcPr>
            <w:tcW w:w="831" w:type="pct"/>
          </w:tcPr>
          <w:p w14:paraId="6C938E14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92 (87.4%)</w:t>
            </w:r>
          </w:p>
        </w:tc>
        <w:tc>
          <w:tcPr>
            <w:tcW w:w="554" w:type="pct"/>
            <w:vMerge/>
          </w:tcPr>
          <w:p w14:paraId="73BE894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0BE7810" w14:textId="77777777" w:rsidTr="006A2121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shd w:val="clear" w:color="auto" w:fill="E8E8E8" w:themeFill="background2"/>
          </w:tcPr>
          <w:p w14:paraId="108413FE" w14:textId="77777777" w:rsidR="001D3F81" w:rsidRPr="00CD1DA6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Foods most likely to cause food allergy</w:t>
            </w:r>
          </w:p>
        </w:tc>
        <w:tc>
          <w:tcPr>
            <w:tcW w:w="1398" w:type="pct"/>
          </w:tcPr>
          <w:p w14:paraId="35FFB5D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omatoes, Cucumbers, Oranges, Apples, Spinach</w:t>
            </w:r>
          </w:p>
        </w:tc>
        <w:tc>
          <w:tcPr>
            <w:tcW w:w="757" w:type="pct"/>
          </w:tcPr>
          <w:p w14:paraId="2DEFC648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831" w:type="pct"/>
          </w:tcPr>
          <w:p w14:paraId="62969571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 (1.8%)</w:t>
            </w:r>
          </w:p>
        </w:tc>
        <w:tc>
          <w:tcPr>
            <w:tcW w:w="554" w:type="pct"/>
            <w:vMerge w:val="restart"/>
          </w:tcPr>
          <w:p w14:paraId="45EFEF5C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545</w:t>
            </w:r>
          </w:p>
        </w:tc>
      </w:tr>
      <w:tr w:rsidR="001D3F81" w:rsidRPr="00C4150E" w14:paraId="7D44087E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4610B6E8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0A45CBDC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Milk, egg, fish, shrimp, nuts, wheat, sesame</w:t>
            </w:r>
          </w:p>
        </w:tc>
        <w:tc>
          <w:tcPr>
            <w:tcW w:w="757" w:type="pct"/>
          </w:tcPr>
          <w:p w14:paraId="32AA67C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1 (91.2%)</w:t>
            </w:r>
          </w:p>
        </w:tc>
        <w:tc>
          <w:tcPr>
            <w:tcW w:w="831" w:type="pct"/>
          </w:tcPr>
          <w:p w14:paraId="4E5C0141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95 (88.3%)</w:t>
            </w:r>
          </w:p>
        </w:tc>
        <w:tc>
          <w:tcPr>
            <w:tcW w:w="554" w:type="pct"/>
            <w:vMerge/>
          </w:tcPr>
          <w:p w14:paraId="3AA8EAC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4855E3D7" w14:textId="77777777" w:rsidTr="006A21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3606C40F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3C9C37B6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Legumes, rice, potatoes, spices, carrot, banana</w:t>
            </w:r>
          </w:p>
        </w:tc>
        <w:tc>
          <w:tcPr>
            <w:tcW w:w="757" w:type="pct"/>
          </w:tcPr>
          <w:p w14:paraId="501206CD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831" w:type="pct"/>
          </w:tcPr>
          <w:p w14:paraId="5E9BBD76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 (4.5%)</w:t>
            </w:r>
          </w:p>
        </w:tc>
        <w:tc>
          <w:tcPr>
            <w:tcW w:w="554" w:type="pct"/>
            <w:vMerge/>
          </w:tcPr>
          <w:p w14:paraId="17C053A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46481A6B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22129576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3DFC87FD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57" w:type="pct"/>
          </w:tcPr>
          <w:p w14:paraId="1BF9D0A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 (8.8%)</w:t>
            </w:r>
          </w:p>
        </w:tc>
        <w:tc>
          <w:tcPr>
            <w:tcW w:w="831" w:type="pct"/>
          </w:tcPr>
          <w:p w14:paraId="59C54A3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8 (5.4%)</w:t>
            </w:r>
          </w:p>
        </w:tc>
        <w:tc>
          <w:tcPr>
            <w:tcW w:w="554" w:type="pct"/>
            <w:vMerge/>
          </w:tcPr>
          <w:p w14:paraId="00BBF8E5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2B1F7C4" w14:textId="77777777" w:rsidTr="006A212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shd w:val="clear" w:color="auto" w:fill="E8E8E8" w:themeFill="background2"/>
          </w:tcPr>
          <w:p w14:paraId="572A61AC" w14:textId="77777777" w:rsidR="001D3F81" w:rsidRPr="00CD1DA6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most common symptoms of food allergy</w:t>
            </w:r>
          </w:p>
        </w:tc>
        <w:tc>
          <w:tcPr>
            <w:tcW w:w="1398" w:type="pct"/>
          </w:tcPr>
          <w:p w14:paraId="0FF1F0E2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Constipation, headache, nausea, fever</w:t>
            </w:r>
          </w:p>
        </w:tc>
        <w:tc>
          <w:tcPr>
            <w:tcW w:w="757" w:type="pct"/>
          </w:tcPr>
          <w:p w14:paraId="4FB2C912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 (5.9%)</w:t>
            </w:r>
          </w:p>
        </w:tc>
        <w:tc>
          <w:tcPr>
            <w:tcW w:w="831" w:type="pct"/>
          </w:tcPr>
          <w:p w14:paraId="18D88F82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2 (3.6%)</w:t>
            </w:r>
          </w:p>
        </w:tc>
        <w:tc>
          <w:tcPr>
            <w:tcW w:w="554" w:type="pct"/>
            <w:vMerge w:val="restart"/>
          </w:tcPr>
          <w:p w14:paraId="47062B25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032*</w:t>
            </w:r>
          </w:p>
        </w:tc>
      </w:tr>
      <w:tr w:rsidR="001D3F81" w:rsidRPr="00C4150E" w14:paraId="318E997C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107B056E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5A8BFDA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bdominal bloating, diarrhea, Stomachache</w:t>
            </w:r>
          </w:p>
        </w:tc>
        <w:tc>
          <w:tcPr>
            <w:tcW w:w="757" w:type="pct"/>
          </w:tcPr>
          <w:p w14:paraId="478F3F25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831" w:type="pct"/>
          </w:tcPr>
          <w:p w14:paraId="5D7646DB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4(13.2%)</w:t>
            </w:r>
          </w:p>
        </w:tc>
        <w:tc>
          <w:tcPr>
            <w:tcW w:w="554" w:type="pct"/>
            <w:vMerge/>
          </w:tcPr>
          <w:p w14:paraId="1D89264A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7AD4556F" w14:textId="77777777" w:rsidTr="006A21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46A2F127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740A4D7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kin rash, facial swelling, wheezing</w:t>
            </w:r>
          </w:p>
        </w:tc>
        <w:tc>
          <w:tcPr>
            <w:tcW w:w="757" w:type="pct"/>
          </w:tcPr>
          <w:p w14:paraId="4A4AC87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0 (88.2%)</w:t>
            </w:r>
          </w:p>
        </w:tc>
        <w:tc>
          <w:tcPr>
            <w:tcW w:w="831" w:type="pct"/>
          </w:tcPr>
          <w:p w14:paraId="31F8546B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68(80.2%)</w:t>
            </w:r>
          </w:p>
        </w:tc>
        <w:tc>
          <w:tcPr>
            <w:tcW w:w="554" w:type="pct"/>
            <w:vMerge/>
          </w:tcPr>
          <w:p w14:paraId="1ECB5DA5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0875DC6D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3EDE8301" w14:textId="77777777" w:rsidR="001D3F81" w:rsidRPr="00C4150E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7954849E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57" w:type="pct"/>
          </w:tcPr>
          <w:p w14:paraId="3A7097A3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 (5.9%)</w:t>
            </w:r>
          </w:p>
        </w:tc>
        <w:tc>
          <w:tcPr>
            <w:tcW w:w="831" w:type="pct"/>
          </w:tcPr>
          <w:p w14:paraId="0C7613F9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0 (3.0%)</w:t>
            </w:r>
          </w:p>
        </w:tc>
        <w:tc>
          <w:tcPr>
            <w:tcW w:w="554" w:type="pct"/>
            <w:vMerge/>
          </w:tcPr>
          <w:p w14:paraId="28E8DD13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15B73D3D" w14:textId="77777777" w:rsidTr="006A21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 w:val="restart"/>
            <w:shd w:val="clear" w:color="auto" w:fill="E8E8E8" w:themeFill="background2"/>
          </w:tcPr>
          <w:p w14:paraId="2C95EFC1" w14:textId="77777777" w:rsidR="001D3F81" w:rsidRPr="00CD1DA6" w:rsidRDefault="001D3F81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uffering from lactose intolerance (the inability to fully digest dairy products), such as having a milk allergy</w:t>
            </w:r>
          </w:p>
        </w:tc>
        <w:tc>
          <w:tcPr>
            <w:tcW w:w="1398" w:type="pct"/>
          </w:tcPr>
          <w:p w14:paraId="0F1B94C2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57" w:type="pct"/>
          </w:tcPr>
          <w:p w14:paraId="3026A18E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7 (20.6%)</w:t>
            </w:r>
          </w:p>
        </w:tc>
        <w:tc>
          <w:tcPr>
            <w:tcW w:w="831" w:type="pct"/>
          </w:tcPr>
          <w:p w14:paraId="55109E93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0 (15.0%)</w:t>
            </w:r>
          </w:p>
        </w:tc>
        <w:tc>
          <w:tcPr>
            <w:tcW w:w="554" w:type="pct"/>
            <w:vMerge w:val="restart"/>
          </w:tcPr>
          <w:p w14:paraId="79A04D02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627</w:t>
            </w:r>
          </w:p>
        </w:tc>
      </w:tr>
      <w:tr w:rsidR="001D3F81" w:rsidRPr="00C4150E" w14:paraId="332F6D7A" w14:textId="77777777" w:rsidTr="006A21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31B51C36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0C080F4C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57" w:type="pct"/>
          </w:tcPr>
          <w:p w14:paraId="2C3F9B9F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0 (29.4%)</w:t>
            </w:r>
          </w:p>
        </w:tc>
        <w:tc>
          <w:tcPr>
            <w:tcW w:w="831" w:type="pct"/>
          </w:tcPr>
          <w:p w14:paraId="1F41E16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19 (35.6%)</w:t>
            </w:r>
          </w:p>
        </w:tc>
        <w:tc>
          <w:tcPr>
            <w:tcW w:w="554" w:type="pct"/>
            <w:vMerge/>
          </w:tcPr>
          <w:p w14:paraId="3D710090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F7CB8AA" w14:textId="77777777" w:rsidTr="006A21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pct"/>
            <w:vMerge/>
            <w:shd w:val="clear" w:color="auto" w:fill="E8E8E8" w:themeFill="background2"/>
          </w:tcPr>
          <w:p w14:paraId="3D87C101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398" w:type="pct"/>
          </w:tcPr>
          <w:p w14:paraId="1C041B7B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57" w:type="pct"/>
          </w:tcPr>
          <w:p w14:paraId="649F0889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7 (50.0%)</w:t>
            </w:r>
          </w:p>
        </w:tc>
        <w:tc>
          <w:tcPr>
            <w:tcW w:w="831" w:type="pct"/>
          </w:tcPr>
          <w:p w14:paraId="44175B37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65 (49.4%)</w:t>
            </w:r>
          </w:p>
        </w:tc>
        <w:tc>
          <w:tcPr>
            <w:tcW w:w="554" w:type="pct"/>
            <w:vMerge/>
          </w:tcPr>
          <w:p w14:paraId="4F1338F4" w14:textId="77777777" w:rsidR="001D3F81" w:rsidRPr="00C4150E" w:rsidRDefault="001D3F81" w:rsidP="006A2121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</w:tbl>
    <w:p w14:paraId="5EC52B4C" w14:textId="77777777" w:rsidR="001D3F81" w:rsidRPr="00C4150E" w:rsidRDefault="001D3F81" w:rsidP="001D3F81">
      <w:pPr>
        <w:bidi/>
        <w:spacing w:after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p w14:paraId="4D1ADEC5" w14:textId="77777777" w:rsidR="001D3F81" w:rsidRPr="00C4150E" w:rsidRDefault="001D3F81" w:rsidP="001D3F81">
      <w:pPr>
        <w:spacing w:line="360" w:lineRule="auto"/>
        <w:rPr>
          <w:rFonts w:asciiTheme="majorBidi" w:eastAsia="Calibri" w:hAnsiTheme="majorBidi" w:cstheme="majorBidi"/>
          <w:b/>
          <w:bCs/>
          <w:color w:val="0F4761" w:themeColor="accent1" w:themeShade="BF"/>
          <w:sz w:val="24"/>
          <w:szCs w:val="24"/>
          <w:highlight w:val="magenta"/>
        </w:rPr>
      </w:pPr>
    </w:p>
    <w:p w14:paraId="1AE11571" w14:textId="77777777" w:rsidR="001D3F81" w:rsidRPr="00AA3FEA" w:rsidRDefault="001D3F81" w:rsidP="00AA3FEA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AA3FEA">
        <w:rPr>
          <w:rFonts w:asciiTheme="majorBidi" w:eastAsia="Calibri" w:hAnsiTheme="majorBidi" w:cstheme="majorBidi"/>
          <w:sz w:val="24"/>
          <w:szCs w:val="24"/>
        </w:rPr>
        <w:t xml:space="preserve">Table 9: Association between knowledge about the severity of food allergy and </w:t>
      </w:r>
      <w:r w:rsidRPr="00AA3FEA">
        <w:rPr>
          <w:rFonts w:asciiTheme="majorBidi" w:hAnsiTheme="majorBidi" w:cstheme="majorBidi"/>
          <w:sz w:val="24"/>
          <w:szCs w:val="24"/>
        </w:rPr>
        <w:t xml:space="preserve">teachers who had students with FA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834"/>
        <w:gridCol w:w="2054"/>
        <w:gridCol w:w="1301"/>
        <w:gridCol w:w="1236"/>
        <w:gridCol w:w="871"/>
      </w:tblGrid>
      <w:tr w:rsidR="001D3F81" w:rsidRPr="00C4150E" w14:paraId="19D24444" w14:textId="77777777" w:rsidTr="003C2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48005CC7" w14:textId="77777777" w:rsidR="001D3F81" w:rsidRPr="00CD1DA6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238" w:type="pct"/>
            <w:vMerge w:val="restart"/>
            <w:shd w:val="clear" w:color="auto" w:fill="E8E8E8" w:themeFill="background2"/>
          </w:tcPr>
          <w:p w14:paraId="50F4182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Categories</w:t>
            </w:r>
          </w:p>
        </w:tc>
        <w:tc>
          <w:tcPr>
            <w:tcW w:w="1529" w:type="pct"/>
            <w:gridSpan w:val="2"/>
            <w:shd w:val="clear" w:color="auto" w:fill="E8E8E8" w:themeFill="background2"/>
          </w:tcPr>
          <w:p w14:paraId="3F4EA20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:rtl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teachers who had students with FA</w:t>
            </w:r>
          </w:p>
        </w:tc>
        <w:tc>
          <w:tcPr>
            <w:tcW w:w="525" w:type="pct"/>
            <w:vMerge w:val="restart"/>
            <w:shd w:val="clear" w:color="auto" w:fill="E8E8E8" w:themeFill="background2"/>
          </w:tcPr>
          <w:p w14:paraId="46AA999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P-value</w:t>
            </w:r>
          </w:p>
        </w:tc>
      </w:tr>
      <w:tr w:rsidR="001D3F81" w:rsidRPr="00C4150E" w14:paraId="58984D47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3291B07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  <w:vMerge/>
          </w:tcPr>
          <w:p w14:paraId="1A2B447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</w:tcPr>
          <w:p w14:paraId="08EF0392" w14:textId="77777777" w:rsidR="001D3F81" w:rsidRPr="009936AF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9936A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45" w:type="pct"/>
          </w:tcPr>
          <w:p w14:paraId="5468A632" w14:textId="77777777" w:rsidR="001D3F81" w:rsidRPr="009936AF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9936AF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525" w:type="pct"/>
            <w:vMerge/>
          </w:tcPr>
          <w:p w14:paraId="4DBCA1C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FB646CC" w14:textId="77777777" w:rsidTr="003C2251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65D976C8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most common symptoms of severe food allergy (anaphylactic shock)</w:t>
            </w:r>
          </w:p>
        </w:tc>
        <w:tc>
          <w:tcPr>
            <w:tcW w:w="1238" w:type="pct"/>
          </w:tcPr>
          <w:p w14:paraId="62AEB64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ausea, fever, sore throat, cough</w:t>
            </w:r>
          </w:p>
        </w:tc>
        <w:tc>
          <w:tcPr>
            <w:tcW w:w="784" w:type="pct"/>
          </w:tcPr>
          <w:p w14:paraId="63931FD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0 (9.4%)</w:t>
            </w:r>
          </w:p>
        </w:tc>
        <w:tc>
          <w:tcPr>
            <w:tcW w:w="745" w:type="pct"/>
          </w:tcPr>
          <w:p w14:paraId="1E39BD2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4 (8.2%)</w:t>
            </w:r>
          </w:p>
        </w:tc>
        <w:tc>
          <w:tcPr>
            <w:tcW w:w="525" w:type="pct"/>
            <w:vMerge w:val="restart"/>
          </w:tcPr>
          <w:p w14:paraId="281B05B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025*</w:t>
            </w:r>
          </w:p>
        </w:tc>
      </w:tr>
      <w:tr w:rsidR="001D3F81" w:rsidRPr="00C4150E" w14:paraId="0D44A1E2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7EC6BE5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2982408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Red eye, runny nose, headache</w:t>
            </w:r>
          </w:p>
        </w:tc>
        <w:tc>
          <w:tcPr>
            <w:tcW w:w="784" w:type="pct"/>
          </w:tcPr>
          <w:p w14:paraId="04F2DC0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7 (3.3%)</w:t>
            </w:r>
          </w:p>
        </w:tc>
        <w:tc>
          <w:tcPr>
            <w:tcW w:w="745" w:type="pct"/>
          </w:tcPr>
          <w:p w14:paraId="73F0CA7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 (4.7%)</w:t>
            </w:r>
          </w:p>
        </w:tc>
        <w:tc>
          <w:tcPr>
            <w:tcW w:w="525" w:type="pct"/>
            <w:vMerge/>
          </w:tcPr>
          <w:p w14:paraId="77943F1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106DE3BB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1D0316D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1A8F473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kin rash, swelling in the face, throat tightness, loss of consciousness</w:t>
            </w:r>
          </w:p>
        </w:tc>
        <w:tc>
          <w:tcPr>
            <w:tcW w:w="784" w:type="pct"/>
          </w:tcPr>
          <w:p w14:paraId="05ABC30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7 (73.7%)</w:t>
            </w:r>
          </w:p>
        </w:tc>
        <w:tc>
          <w:tcPr>
            <w:tcW w:w="745" w:type="pct"/>
          </w:tcPr>
          <w:p w14:paraId="29669AC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40 (82.4%)</w:t>
            </w:r>
          </w:p>
        </w:tc>
        <w:tc>
          <w:tcPr>
            <w:tcW w:w="525" w:type="pct"/>
            <w:vMerge/>
          </w:tcPr>
          <w:p w14:paraId="604D4C1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A7A8588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62C645B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6B6C591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84" w:type="pct"/>
          </w:tcPr>
          <w:p w14:paraId="36A28D4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9 (13.6%)</w:t>
            </w:r>
          </w:p>
        </w:tc>
        <w:tc>
          <w:tcPr>
            <w:tcW w:w="745" w:type="pct"/>
          </w:tcPr>
          <w:p w14:paraId="15122F5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 (4.7%)</w:t>
            </w:r>
          </w:p>
        </w:tc>
        <w:tc>
          <w:tcPr>
            <w:tcW w:w="525" w:type="pct"/>
            <w:vMerge/>
          </w:tcPr>
          <w:p w14:paraId="75ADE01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6C89D639" w14:textId="77777777" w:rsidTr="003C2251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39618EA5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belief is that people with food allergies may develop allergy symptoms only after touching the food that causes them</w:t>
            </w:r>
          </w:p>
        </w:tc>
        <w:tc>
          <w:tcPr>
            <w:tcW w:w="1238" w:type="pct"/>
          </w:tcPr>
          <w:p w14:paraId="6EAA1A6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0EC469D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9 (27.7%)</w:t>
            </w:r>
          </w:p>
        </w:tc>
        <w:tc>
          <w:tcPr>
            <w:tcW w:w="745" w:type="pct"/>
          </w:tcPr>
          <w:p w14:paraId="201D376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0 (29.4%)</w:t>
            </w:r>
          </w:p>
        </w:tc>
        <w:tc>
          <w:tcPr>
            <w:tcW w:w="525" w:type="pct"/>
            <w:vMerge w:val="restart"/>
          </w:tcPr>
          <w:p w14:paraId="1BE2F2D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589</w:t>
            </w:r>
          </w:p>
        </w:tc>
      </w:tr>
      <w:tr w:rsidR="001D3F81" w:rsidRPr="00C4150E" w14:paraId="51A3E459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7EEC3F8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484E94A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09A8DC4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proofErr w:type="gramStart"/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02  (</w:t>
            </w:r>
            <w:proofErr w:type="gramEnd"/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7.9%)</w:t>
            </w:r>
          </w:p>
        </w:tc>
        <w:tc>
          <w:tcPr>
            <w:tcW w:w="745" w:type="pct"/>
          </w:tcPr>
          <w:p w14:paraId="2E183A7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6 (50.6%)</w:t>
            </w:r>
          </w:p>
        </w:tc>
        <w:tc>
          <w:tcPr>
            <w:tcW w:w="525" w:type="pct"/>
            <w:vMerge/>
          </w:tcPr>
          <w:p w14:paraId="7287751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3E90A1DB" w14:textId="77777777" w:rsidTr="003C2251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177C00E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B3A635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84" w:type="pct"/>
          </w:tcPr>
          <w:p w14:paraId="5A021C3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2 (24.4%)</w:t>
            </w:r>
          </w:p>
        </w:tc>
        <w:tc>
          <w:tcPr>
            <w:tcW w:w="745" w:type="pct"/>
          </w:tcPr>
          <w:p w14:paraId="1E01E78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4 (20.0%)</w:t>
            </w:r>
          </w:p>
        </w:tc>
        <w:tc>
          <w:tcPr>
            <w:tcW w:w="525" w:type="pct"/>
            <w:vMerge/>
          </w:tcPr>
          <w:p w14:paraId="4A1C666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0FCB77E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4D9E29BF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belief that severe food allergy “anaphylactic shock” can cause death</w:t>
            </w:r>
          </w:p>
        </w:tc>
        <w:tc>
          <w:tcPr>
            <w:tcW w:w="1238" w:type="pct"/>
          </w:tcPr>
          <w:p w14:paraId="47B4606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6DE304F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4 (16.0%)</w:t>
            </w:r>
          </w:p>
        </w:tc>
        <w:tc>
          <w:tcPr>
            <w:tcW w:w="745" w:type="pct"/>
          </w:tcPr>
          <w:p w14:paraId="3943593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8 (16.5%)</w:t>
            </w:r>
          </w:p>
        </w:tc>
        <w:tc>
          <w:tcPr>
            <w:tcW w:w="525" w:type="pct"/>
            <w:vMerge w:val="restart"/>
          </w:tcPr>
          <w:p w14:paraId="67C378C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251</w:t>
            </w:r>
          </w:p>
        </w:tc>
      </w:tr>
      <w:tr w:rsidR="001D3F81" w:rsidRPr="00C4150E" w14:paraId="6A6F6DA6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0A1830C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5D13C0C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59D813A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7 (45.5%)</w:t>
            </w:r>
          </w:p>
        </w:tc>
        <w:tc>
          <w:tcPr>
            <w:tcW w:w="745" w:type="pct"/>
          </w:tcPr>
          <w:p w14:paraId="517784D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0 (52.9%)</w:t>
            </w:r>
          </w:p>
        </w:tc>
        <w:tc>
          <w:tcPr>
            <w:tcW w:w="525" w:type="pct"/>
            <w:vMerge/>
          </w:tcPr>
          <w:p w14:paraId="7130711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7946484B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4FCE618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3B806B4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84" w:type="pct"/>
          </w:tcPr>
          <w:p w14:paraId="48A090E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2 (38.5%)</w:t>
            </w:r>
          </w:p>
        </w:tc>
        <w:tc>
          <w:tcPr>
            <w:tcW w:w="745" w:type="pct"/>
          </w:tcPr>
          <w:p w14:paraId="52E4EA4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2 (30.6%)</w:t>
            </w:r>
          </w:p>
        </w:tc>
        <w:tc>
          <w:tcPr>
            <w:tcW w:w="525" w:type="pct"/>
            <w:vMerge/>
          </w:tcPr>
          <w:p w14:paraId="32FB99C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DCE1AFC" w14:textId="77777777" w:rsidTr="003C2251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18505484" w14:textId="11E2A67B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First aid measures must be taken in case of severe</w:t>
            </w:r>
            <w:r w:rsidRPr="00C4150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food allergy </w:t>
            </w: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>“anaphylactic shock” at school</w:t>
            </w:r>
            <w:del w:id="1" w:author="HopE" w:date="2025-01-03T00:06:00Z" w16du:dateUtc="2025-01-02T21:06:00Z">
              <w:r w:rsidRPr="00CD1DA6" w:rsidDel="00F439C8">
                <w:rPr>
                  <w:rFonts w:asciiTheme="majorBidi" w:hAnsiTheme="majorBidi" w:cstheme="majorBidi"/>
                  <w:color w:val="000000" w:themeColor="text1"/>
                  <w:sz w:val="24"/>
                  <w:szCs w:val="24"/>
                  <w14:ligatures w14:val="none"/>
                </w:rPr>
                <w:delText xml:space="preserve"> is</w:delText>
              </w:r>
            </w:del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:</w:t>
            </w:r>
          </w:p>
        </w:tc>
        <w:tc>
          <w:tcPr>
            <w:tcW w:w="1238" w:type="pct"/>
          </w:tcPr>
          <w:p w14:paraId="5CC71BC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lastRenderedPageBreak/>
              <w:t>Do CPR</w:t>
            </w:r>
          </w:p>
        </w:tc>
        <w:tc>
          <w:tcPr>
            <w:tcW w:w="784" w:type="pct"/>
          </w:tcPr>
          <w:p w14:paraId="5D807FB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 (2.8%)</w:t>
            </w:r>
          </w:p>
        </w:tc>
        <w:tc>
          <w:tcPr>
            <w:tcW w:w="745" w:type="pct"/>
          </w:tcPr>
          <w:p w14:paraId="25B1AAE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 (1.8%)</w:t>
            </w:r>
          </w:p>
        </w:tc>
        <w:tc>
          <w:tcPr>
            <w:tcW w:w="525" w:type="pct"/>
            <w:vMerge w:val="restart"/>
          </w:tcPr>
          <w:p w14:paraId="2BF6956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160</w:t>
            </w:r>
          </w:p>
        </w:tc>
      </w:tr>
      <w:tr w:rsidR="001D3F81" w:rsidRPr="00C4150E" w14:paraId="7BD8E546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56EE007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395146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Give antihistamines</w:t>
            </w:r>
          </w:p>
        </w:tc>
        <w:tc>
          <w:tcPr>
            <w:tcW w:w="784" w:type="pct"/>
          </w:tcPr>
          <w:p w14:paraId="093B685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4 (11.3%)</w:t>
            </w:r>
          </w:p>
        </w:tc>
        <w:tc>
          <w:tcPr>
            <w:tcW w:w="745" w:type="pct"/>
          </w:tcPr>
          <w:p w14:paraId="471F882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9 (11.2%)</w:t>
            </w:r>
          </w:p>
        </w:tc>
        <w:tc>
          <w:tcPr>
            <w:tcW w:w="525" w:type="pct"/>
            <w:vMerge/>
          </w:tcPr>
          <w:p w14:paraId="1FB8491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BECEE42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4AE09A2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258791F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ell the student’s family to take him to the hospital</w:t>
            </w:r>
          </w:p>
        </w:tc>
        <w:tc>
          <w:tcPr>
            <w:tcW w:w="784" w:type="pct"/>
          </w:tcPr>
          <w:p w14:paraId="5CF817A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4 (25.4%)</w:t>
            </w:r>
          </w:p>
        </w:tc>
        <w:tc>
          <w:tcPr>
            <w:tcW w:w="745" w:type="pct"/>
          </w:tcPr>
          <w:p w14:paraId="34B0813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0 (29.4%)</w:t>
            </w:r>
          </w:p>
        </w:tc>
        <w:tc>
          <w:tcPr>
            <w:tcW w:w="525" w:type="pct"/>
            <w:vMerge/>
          </w:tcPr>
          <w:p w14:paraId="7259039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7E9E4C3C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2B7D51C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1B776D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Call ambulance service</w:t>
            </w:r>
          </w:p>
        </w:tc>
        <w:tc>
          <w:tcPr>
            <w:tcW w:w="784" w:type="pct"/>
          </w:tcPr>
          <w:p w14:paraId="7657FD3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81 (38.0%)</w:t>
            </w:r>
          </w:p>
        </w:tc>
        <w:tc>
          <w:tcPr>
            <w:tcW w:w="745" w:type="pct"/>
          </w:tcPr>
          <w:p w14:paraId="289AD7C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0 (35.3%)</w:t>
            </w:r>
          </w:p>
        </w:tc>
        <w:tc>
          <w:tcPr>
            <w:tcW w:w="525" w:type="pct"/>
            <w:vMerge/>
          </w:tcPr>
          <w:p w14:paraId="57554E0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7D30B64C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19DF8BC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30019C5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Give epinephrine injection(self-injection)</w:t>
            </w:r>
          </w:p>
        </w:tc>
        <w:tc>
          <w:tcPr>
            <w:tcW w:w="784" w:type="pct"/>
          </w:tcPr>
          <w:p w14:paraId="48D6BF8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 (4.2%)</w:t>
            </w:r>
          </w:p>
        </w:tc>
        <w:tc>
          <w:tcPr>
            <w:tcW w:w="745" w:type="pct"/>
          </w:tcPr>
          <w:p w14:paraId="717E20F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7 (10.0%)</w:t>
            </w:r>
          </w:p>
        </w:tc>
        <w:tc>
          <w:tcPr>
            <w:tcW w:w="525" w:type="pct"/>
            <w:vMerge/>
          </w:tcPr>
          <w:p w14:paraId="0EC380C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DC6C320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50CE778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1BCD0C1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n’t know</w:t>
            </w:r>
          </w:p>
        </w:tc>
        <w:tc>
          <w:tcPr>
            <w:tcW w:w="784" w:type="pct"/>
          </w:tcPr>
          <w:p w14:paraId="24561DE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9 (18.3%)</w:t>
            </w:r>
          </w:p>
        </w:tc>
        <w:tc>
          <w:tcPr>
            <w:tcW w:w="745" w:type="pct"/>
          </w:tcPr>
          <w:p w14:paraId="16C62CA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1 (12.4%)</w:t>
            </w:r>
          </w:p>
        </w:tc>
        <w:tc>
          <w:tcPr>
            <w:tcW w:w="525" w:type="pct"/>
            <w:vMerge/>
          </w:tcPr>
          <w:p w14:paraId="4BAC585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74CF3F6" w14:textId="77777777" w:rsidTr="003C2251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3D386636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Belief that self-injecting epinephrine (EpiPen) is the first line of medication for the management of anaphylaxis</w:t>
            </w:r>
          </w:p>
        </w:tc>
        <w:tc>
          <w:tcPr>
            <w:tcW w:w="1238" w:type="pct"/>
          </w:tcPr>
          <w:p w14:paraId="37B5F95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5B2A47C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2 (10.3%)</w:t>
            </w:r>
          </w:p>
        </w:tc>
        <w:tc>
          <w:tcPr>
            <w:tcW w:w="745" w:type="pct"/>
          </w:tcPr>
          <w:p w14:paraId="001095B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5 (14.7%)</w:t>
            </w:r>
          </w:p>
        </w:tc>
        <w:tc>
          <w:tcPr>
            <w:tcW w:w="525" w:type="pct"/>
            <w:vMerge w:val="restart"/>
          </w:tcPr>
          <w:p w14:paraId="174BF04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021*</w:t>
            </w:r>
          </w:p>
        </w:tc>
      </w:tr>
      <w:tr w:rsidR="001D3F81" w:rsidRPr="00C4150E" w14:paraId="42EF8A2E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3E37FFA6" w14:textId="77777777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5575E6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03CE03E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5 (11.7%)</w:t>
            </w:r>
          </w:p>
        </w:tc>
        <w:tc>
          <w:tcPr>
            <w:tcW w:w="745" w:type="pct"/>
          </w:tcPr>
          <w:p w14:paraId="1179081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4 (20.0%)</w:t>
            </w:r>
          </w:p>
        </w:tc>
        <w:tc>
          <w:tcPr>
            <w:tcW w:w="525" w:type="pct"/>
            <w:vMerge/>
          </w:tcPr>
          <w:p w14:paraId="6B3748C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CDC2799" w14:textId="77777777" w:rsidTr="003C2251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7A94CDAA" w14:textId="77777777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39A2F37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84" w:type="pct"/>
          </w:tcPr>
          <w:p w14:paraId="3B63B84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66 (77.9%)</w:t>
            </w:r>
          </w:p>
        </w:tc>
        <w:tc>
          <w:tcPr>
            <w:tcW w:w="745" w:type="pct"/>
          </w:tcPr>
          <w:p w14:paraId="7BA192F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11 (65.3%)</w:t>
            </w:r>
          </w:p>
        </w:tc>
        <w:tc>
          <w:tcPr>
            <w:tcW w:w="525" w:type="pct"/>
            <w:vMerge/>
          </w:tcPr>
          <w:p w14:paraId="00912F9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189027C0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04E7EDB5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Who knows how to use an autoinjector (EpiPen)</w:t>
            </w:r>
          </w:p>
          <w:p w14:paraId="5096DE84" w14:textId="77777777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46E35CC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1B6AE43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6 (64.0%)</w:t>
            </w:r>
          </w:p>
        </w:tc>
        <w:tc>
          <w:tcPr>
            <w:tcW w:w="745" w:type="pct"/>
          </w:tcPr>
          <w:p w14:paraId="6EC19BA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9 (55.9%)</w:t>
            </w:r>
          </w:p>
        </w:tc>
        <w:tc>
          <w:tcPr>
            <w:tcW w:w="525" w:type="pct"/>
            <w:vMerge w:val="restart"/>
          </w:tcPr>
          <w:p w14:paraId="147CF35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531</w:t>
            </w:r>
          </w:p>
        </w:tc>
      </w:tr>
      <w:tr w:rsidR="001D3F81" w:rsidRPr="00C4150E" w14:paraId="3C4581E9" w14:textId="77777777" w:rsidTr="003C225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6D51ADBD" w14:textId="77777777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7183265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4F61D89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 (36.0%)</w:t>
            </w:r>
          </w:p>
        </w:tc>
        <w:tc>
          <w:tcPr>
            <w:tcW w:w="745" w:type="pct"/>
          </w:tcPr>
          <w:p w14:paraId="77BF6A6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 (44.1%)</w:t>
            </w:r>
          </w:p>
        </w:tc>
        <w:tc>
          <w:tcPr>
            <w:tcW w:w="525" w:type="pct"/>
            <w:vMerge/>
          </w:tcPr>
          <w:p w14:paraId="0562D9A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BAC074C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5195AD19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The school has an action plan for dealing with students with food allergies</w:t>
            </w:r>
          </w:p>
        </w:tc>
        <w:tc>
          <w:tcPr>
            <w:tcW w:w="1238" w:type="pct"/>
          </w:tcPr>
          <w:p w14:paraId="761E6FA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08AF004A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0 (42.3%)</w:t>
            </w:r>
          </w:p>
        </w:tc>
        <w:tc>
          <w:tcPr>
            <w:tcW w:w="745" w:type="pct"/>
          </w:tcPr>
          <w:p w14:paraId="3CAAD27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3 (37.1%)</w:t>
            </w:r>
          </w:p>
        </w:tc>
        <w:tc>
          <w:tcPr>
            <w:tcW w:w="525" w:type="pct"/>
            <w:vMerge w:val="restart"/>
          </w:tcPr>
          <w:p w14:paraId="00586F2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&lt; .001*</w:t>
            </w:r>
          </w:p>
        </w:tc>
      </w:tr>
      <w:tr w:rsidR="001D3F81" w:rsidRPr="00C4150E" w14:paraId="714C7192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71A0E54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4489720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67E8FD5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0 (14.1%)</w:t>
            </w:r>
          </w:p>
        </w:tc>
        <w:tc>
          <w:tcPr>
            <w:tcW w:w="745" w:type="pct"/>
          </w:tcPr>
          <w:p w14:paraId="704AE6C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4(31.8%)</w:t>
            </w:r>
          </w:p>
        </w:tc>
        <w:tc>
          <w:tcPr>
            <w:tcW w:w="525" w:type="pct"/>
            <w:vMerge/>
          </w:tcPr>
          <w:p w14:paraId="0484AF7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2EB1FDEE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1CADEC39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574BF5B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do not know</w:t>
            </w:r>
          </w:p>
        </w:tc>
        <w:tc>
          <w:tcPr>
            <w:tcW w:w="784" w:type="pct"/>
          </w:tcPr>
          <w:p w14:paraId="181D368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3 (43.7%)</w:t>
            </w:r>
          </w:p>
        </w:tc>
        <w:tc>
          <w:tcPr>
            <w:tcW w:w="745" w:type="pct"/>
          </w:tcPr>
          <w:p w14:paraId="33C0DD56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53 (31.2%)</w:t>
            </w:r>
          </w:p>
        </w:tc>
        <w:tc>
          <w:tcPr>
            <w:tcW w:w="525" w:type="pct"/>
            <w:vMerge/>
          </w:tcPr>
          <w:p w14:paraId="08F80A5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44E8511E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7D676820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 have information about the action plan</w:t>
            </w:r>
          </w:p>
        </w:tc>
        <w:tc>
          <w:tcPr>
            <w:tcW w:w="1238" w:type="pct"/>
          </w:tcPr>
          <w:p w14:paraId="03129D9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784" w:type="pct"/>
          </w:tcPr>
          <w:p w14:paraId="7C33ACF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 (50.0%)</w:t>
            </w:r>
          </w:p>
        </w:tc>
        <w:tc>
          <w:tcPr>
            <w:tcW w:w="745" w:type="pct"/>
          </w:tcPr>
          <w:p w14:paraId="657EC7F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2 (40.7%)</w:t>
            </w:r>
          </w:p>
        </w:tc>
        <w:tc>
          <w:tcPr>
            <w:tcW w:w="525" w:type="pct"/>
            <w:vMerge w:val="restart"/>
          </w:tcPr>
          <w:p w14:paraId="4BCAFA1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413</w:t>
            </w:r>
          </w:p>
        </w:tc>
      </w:tr>
      <w:tr w:rsidR="001D3F81" w:rsidRPr="00C4150E" w14:paraId="6E3F3460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1F7CB7CE" w14:textId="77777777" w:rsidR="001D3F81" w:rsidRPr="00C4150E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EA40D64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784" w:type="pct"/>
          </w:tcPr>
          <w:p w14:paraId="46A2679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 (50.0%)</w:t>
            </w:r>
          </w:p>
        </w:tc>
        <w:tc>
          <w:tcPr>
            <w:tcW w:w="745" w:type="pct"/>
          </w:tcPr>
          <w:p w14:paraId="5F6D7A9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2 (59.3%)</w:t>
            </w:r>
          </w:p>
        </w:tc>
        <w:tc>
          <w:tcPr>
            <w:tcW w:w="525" w:type="pct"/>
            <w:vMerge/>
          </w:tcPr>
          <w:p w14:paraId="06044E5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5BE6C0E5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 w:val="restart"/>
            <w:shd w:val="clear" w:color="auto" w:fill="E8E8E8" w:themeFill="background2"/>
          </w:tcPr>
          <w:p w14:paraId="09C94AFA" w14:textId="77777777" w:rsidR="001D3F81" w:rsidRPr="00CD1DA6" w:rsidRDefault="001D3F81" w:rsidP="009936AF">
            <w:pPr>
              <w:spacing w:line="360" w:lineRule="auto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 treatment plan is needed to deal with food allergies at school</w:t>
            </w:r>
          </w:p>
        </w:tc>
        <w:tc>
          <w:tcPr>
            <w:tcW w:w="1238" w:type="pct"/>
          </w:tcPr>
          <w:p w14:paraId="0A4E154B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784" w:type="pct"/>
          </w:tcPr>
          <w:p w14:paraId="709381C2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1 (70.9%)</w:t>
            </w:r>
          </w:p>
        </w:tc>
        <w:tc>
          <w:tcPr>
            <w:tcW w:w="745" w:type="pct"/>
          </w:tcPr>
          <w:p w14:paraId="65E5F36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32 (77.6%)</w:t>
            </w:r>
          </w:p>
        </w:tc>
        <w:tc>
          <w:tcPr>
            <w:tcW w:w="525" w:type="pct"/>
            <w:vMerge w:val="restart"/>
          </w:tcPr>
          <w:p w14:paraId="41B8717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009*</w:t>
            </w:r>
          </w:p>
        </w:tc>
      </w:tr>
      <w:tr w:rsidR="001D3F81" w:rsidRPr="00C4150E" w14:paraId="7893DFBE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3E82EE0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3FF25E6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784" w:type="pct"/>
          </w:tcPr>
          <w:p w14:paraId="501C89C8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7 (22.1%)</w:t>
            </w:r>
          </w:p>
        </w:tc>
        <w:tc>
          <w:tcPr>
            <w:tcW w:w="745" w:type="pct"/>
          </w:tcPr>
          <w:p w14:paraId="71DE9AD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6 (21.2%)</w:t>
            </w:r>
          </w:p>
        </w:tc>
        <w:tc>
          <w:tcPr>
            <w:tcW w:w="525" w:type="pct"/>
            <w:vMerge/>
          </w:tcPr>
          <w:p w14:paraId="03E80EFE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37AD0717" w14:textId="77777777" w:rsidTr="003C2251">
        <w:trPr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5BFB6213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55EE5C07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784" w:type="pct"/>
          </w:tcPr>
          <w:p w14:paraId="344D4C5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4 (6.6%)</w:t>
            </w:r>
          </w:p>
        </w:tc>
        <w:tc>
          <w:tcPr>
            <w:tcW w:w="745" w:type="pct"/>
          </w:tcPr>
          <w:p w14:paraId="147575C0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 (0.6%)</w:t>
            </w:r>
          </w:p>
        </w:tc>
        <w:tc>
          <w:tcPr>
            <w:tcW w:w="525" w:type="pct"/>
            <w:vMerge/>
          </w:tcPr>
          <w:p w14:paraId="793314AC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1D3F81" w:rsidRPr="00C4150E" w14:paraId="365A4EED" w14:textId="77777777" w:rsidTr="003C2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vMerge/>
            <w:shd w:val="clear" w:color="auto" w:fill="E8E8E8" w:themeFill="background2"/>
          </w:tcPr>
          <w:p w14:paraId="03F5D9E5" w14:textId="77777777" w:rsidR="001D3F81" w:rsidRPr="00C4150E" w:rsidRDefault="001D3F81" w:rsidP="006A2121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1238" w:type="pct"/>
          </w:tcPr>
          <w:p w14:paraId="09B4E62F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784" w:type="pct"/>
          </w:tcPr>
          <w:p w14:paraId="7BEF513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745" w:type="pct"/>
          </w:tcPr>
          <w:p w14:paraId="270AC6E1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415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 (0.6%)</w:t>
            </w:r>
          </w:p>
        </w:tc>
        <w:tc>
          <w:tcPr>
            <w:tcW w:w="525" w:type="pct"/>
            <w:vMerge/>
          </w:tcPr>
          <w:p w14:paraId="637C65CD" w14:textId="77777777" w:rsidR="001D3F81" w:rsidRPr="00C4150E" w:rsidRDefault="001D3F81" w:rsidP="006A2121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</w:tbl>
    <w:p w14:paraId="561BB4A6" w14:textId="77777777" w:rsidR="003C2251" w:rsidRPr="00720734" w:rsidRDefault="003C2251" w:rsidP="003C2251">
      <w:pPr>
        <w:spacing w:line="360" w:lineRule="auto"/>
        <w:rPr>
          <w:rFonts w:ascii="Sakkal Majalla" w:hAnsi="Sakkal Majalla"/>
          <w:sz w:val="24"/>
          <w:szCs w:val="24"/>
        </w:rPr>
      </w:pPr>
      <w:r w:rsidRPr="003C2251">
        <w:rPr>
          <w:rFonts w:ascii="Sakkal Majalla" w:hAnsi="Sakkal Majalla" w:hint="cs"/>
          <w:sz w:val="20"/>
          <w:szCs w:val="20"/>
          <w:vertAlign w:val="superscript"/>
        </w:rPr>
        <w:t xml:space="preserve">a </w:t>
      </w:r>
      <w:r w:rsidRPr="00720734">
        <w:rPr>
          <w:rFonts w:ascii="Sakkal Majalla" w:hAnsi="Sakkal Majalla"/>
          <w:sz w:val="20"/>
          <w:szCs w:val="20"/>
        </w:rPr>
        <w:t xml:space="preserve">Fisher's Exact Test. * P-value &lt; 0.05 is statistically significant </w:t>
      </w:r>
    </w:p>
    <w:p w14:paraId="4192B1B0" w14:textId="77777777" w:rsidR="001D3F81" w:rsidRPr="00C4150E" w:rsidRDefault="001D3F81" w:rsidP="001D3F81">
      <w:pPr>
        <w:spacing w:after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p w14:paraId="33B793BD" w14:textId="77777777" w:rsidR="001D3F81" w:rsidRPr="00C4150E" w:rsidRDefault="001D3F81" w:rsidP="001D3F81">
      <w:pPr>
        <w:spacing w:after="0" w:line="36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p w14:paraId="220C6E73" w14:textId="4C89AD40" w:rsidR="00734110" w:rsidRPr="00C32FD9" w:rsidRDefault="003C003D" w:rsidP="00C32FD9">
      <w:pPr>
        <w:bidi/>
        <w:spacing w:after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  <w:r>
        <w:rPr>
          <w:rFonts w:asciiTheme="majorBidi" w:eastAsia="Calibri" w:hAnsiTheme="majorBidi" w:cstheme="majorBidi"/>
          <w:sz w:val="24"/>
          <w:szCs w:val="24"/>
        </w:rPr>
        <w:t>T</w:t>
      </w:r>
      <w:r w:rsidR="004326D3">
        <w:rPr>
          <w:rFonts w:asciiTheme="majorBidi" w:eastAsia="Calibri" w:hAnsiTheme="majorBidi" w:cstheme="majorBidi"/>
          <w:sz w:val="24"/>
          <w:szCs w:val="24"/>
        </w:rPr>
        <w:t>able</w:t>
      </w:r>
      <w:r w:rsidR="004326D3" w:rsidRPr="0073411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734110" w:rsidRPr="00734110">
        <w:rPr>
          <w:rFonts w:asciiTheme="majorBidi" w:eastAsia="Calibri" w:hAnsiTheme="majorBidi" w:cstheme="majorBidi"/>
          <w:sz w:val="24"/>
          <w:szCs w:val="24"/>
        </w:rPr>
        <w:t>10</w:t>
      </w:r>
      <w:r w:rsidR="00734110"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="00734110" w:rsidRPr="00734110">
        <w:rPr>
          <w:rFonts w:asciiTheme="majorBidi" w:eastAsia="Calibri" w:hAnsiTheme="majorBidi" w:cstheme="majorBidi"/>
          <w:sz w:val="24"/>
          <w:szCs w:val="24"/>
        </w:rPr>
        <w:t xml:space="preserve">Association between prevention measures at school and teachers who had students </w:t>
      </w:r>
      <w:r w:rsidR="00734110" w:rsidRPr="00C32FD9"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  <w:t xml:space="preserve">with FA 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734110" w:rsidRPr="00C32FD9" w14:paraId="3FDF0DB1" w14:textId="77777777" w:rsidTr="00993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EAEAEA"/>
          </w:tcPr>
          <w:p w14:paraId="51F5E94C" w14:textId="77777777" w:rsidR="00734110" w:rsidRPr="00CD1DA6" w:rsidRDefault="00734110" w:rsidP="009936AF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0" w:type="pct"/>
            <w:vMerge w:val="restart"/>
          </w:tcPr>
          <w:p w14:paraId="6203F94D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Categories</w:t>
            </w:r>
          </w:p>
        </w:tc>
        <w:tc>
          <w:tcPr>
            <w:tcW w:w="0" w:type="pct"/>
            <w:gridSpan w:val="2"/>
          </w:tcPr>
          <w:p w14:paraId="4D7FE001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teachers who had students with FA</w:t>
            </w:r>
          </w:p>
        </w:tc>
        <w:tc>
          <w:tcPr>
            <w:tcW w:w="0" w:type="pct"/>
            <w:vMerge w:val="restart"/>
          </w:tcPr>
          <w:p w14:paraId="3DC168D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  <w:t>P-value</w:t>
            </w:r>
          </w:p>
        </w:tc>
      </w:tr>
      <w:tr w:rsidR="002D764C" w:rsidRPr="00C32FD9" w14:paraId="40D41C08" w14:textId="77777777" w:rsidTr="0099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6B1D0B20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  <w:vMerge/>
          </w:tcPr>
          <w:p w14:paraId="5440C3EF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53A984A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0" w:type="pct"/>
          </w:tcPr>
          <w:p w14:paraId="2953234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0" w:type="pct"/>
            <w:vMerge/>
          </w:tcPr>
          <w:p w14:paraId="757C68F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734110" w:rsidRPr="00C32FD9" w14:paraId="730587B2" w14:textId="77777777" w:rsidTr="00993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EAEAEA"/>
          </w:tcPr>
          <w:p w14:paraId="24443740" w14:textId="77777777" w:rsidR="00734110" w:rsidRPr="00CD1DA6" w:rsidRDefault="00734110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voiding the food that causes allergy is an important step to prevent the allergy</w:t>
            </w:r>
          </w:p>
        </w:tc>
        <w:tc>
          <w:tcPr>
            <w:tcW w:w="0" w:type="pct"/>
          </w:tcPr>
          <w:p w14:paraId="68084BA5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0" w:type="pct"/>
          </w:tcPr>
          <w:p w14:paraId="214AD807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29 (60.6%)</w:t>
            </w:r>
          </w:p>
        </w:tc>
        <w:tc>
          <w:tcPr>
            <w:tcW w:w="0" w:type="pct"/>
          </w:tcPr>
          <w:p w14:paraId="4F4E4B46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22 (71.8%)</w:t>
            </w:r>
          </w:p>
        </w:tc>
        <w:tc>
          <w:tcPr>
            <w:tcW w:w="0" w:type="pct"/>
            <w:vMerge w:val="restart"/>
          </w:tcPr>
          <w:p w14:paraId="09AAA841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113</w:t>
            </w:r>
          </w:p>
        </w:tc>
      </w:tr>
      <w:tr w:rsidR="002D764C" w:rsidRPr="00C32FD9" w14:paraId="5E20C0FA" w14:textId="77777777" w:rsidTr="0099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3633BFCF" w14:textId="77777777" w:rsidR="00734110" w:rsidRPr="00C32FD9" w:rsidRDefault="00734110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7A5243AF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0" w:type="pct"/>
          </w:tcPr>
          <w:p w14:paraId="40FB8876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9 (32.4%)</w:t>
            </w:r>
          </w:p>
        </w:tc>
        <w:tc>
          <w:tcPr>
            <w:tcW w:w="0" w:type="pct"/>
          </w:tcPr>
          <w:p w14:paraId="0CAEE253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38 (22.4%)</w:t>
            </w:r>
          </w:p>
        </w:tc>
        <w:tc>
          <w:tcPr>
            <w:tcW w:w="0" w:type="pct"/>
            <w:vMerge/>
          </w:tcPr>
          <w:p w14:paraId="2C2D3A4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734110" w:rsidRPr="00C32FD9" w14:paraId="57698512" w14:textId="77777777" w:rsidTr="00993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29983035" w14:textId="77777777" w:rsidR="00734110" w:rsidRPr="00C32FD9" w:rsidRDefault="00734110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4E7E1E9F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pct"/>
          </w:tcPr>
          <w:p w14:paraId="57698A8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3 (6.1%)</w:t>
            </w:r>
          </w:p>
        </w:tc>
        <w:tc>
          <w:tcPr>
            <w:tcW w:w="0" w:type="pct"/>
          </w:tcPr>
          <w:p w14:paraId="06F47C45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 (5.3%)</w:t>
            </w:r>
          </w:p>
        </w:tc>
        <w:tc>
          <w:tcPr>
            <w:tcW w:w="0" w:type="pct"/>
            <w:vMerge/>
          </w:tcPr>
          <w:p w14:paraId="6C501604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2D764C" w:rsidRPr="00C32FD9" w14:paraId="36EF7441" w14:textId="77777777" w:rsidTr="0099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0622F9DB" w14:textId="77777777" w:rsidR="00734110" w:rsidRPr="00C32FD9" w:rsidRDefault="00734110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06D7F2C5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0" w:type="pct"/>
          </w:tcPr>
          <w:p w14:paraId="2589297D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2 (0.9%)</w:t>
            </w:r>
          </w:p>
        </w:tc>
        <w:tc>
          <w:tcPr>
            <w:tcW w:w="0" w:type="pct"/>
          </w:tcPr>
          <w:p w14:paraId="1A09638C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 (0.6%)</w:t>
            </w:r>
          </w:p>
        </w:tc>
        <w:tc>
          <w:tcPr>
            <w:tcW w:w="0" w:type="pct"/>
            <w:vMerge/>
          </w:tcPr>
          <w:p w14:paraId="753CC21B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734110" w:rsidRPr="00C32FD9" w14:paraId="483F2FBF" w14:textId="77777777" w:rsidTr="00993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shd w:val="clear" w:color="auto" w:fill="EAEAEA"/>
          </w:tcPr>
          <w:p w14:paraId="1B4BB190" w14:textId="77777777" w:rsidR="00734110" w:rsidRPr="00CD1DA6" w:rsidRDefault="00734110" w:rsidP="009936AF">
            <w:pPr>
              <w:bidi/>
              <w:spacing w:line="360" w:lineRule="auto"/>
              <w:contextualSpacing/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D1DA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 xml:space="preserve">There is a need to supervise students who suffer from food allergy while </w:t>
            </w:r>
            <w:r w:rsidRPr="009936A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EAEAEA"/>
                <w14:ligatures w14:val="none"/>
              </w:rPr>
              <w:t>eating</w:t>
            </w:r>
          </w:p>
        </w:tc>
        <w:tc>
          <w:tcPr>
            <w:tcW w:w="0" w:type="pct"/>
          </w:tcPr>
          <w:p w14:paraId="41E7B3E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0" w:type="pct"/>
          </w:tcPr>
          <w:p w14:paraId="70ECC56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0 (42.3%)</w:t>
            </w:r>
          </w:p>
        </w:tc>
        <w:tc>
          <w:tcPr>
            <w:tcW w:w="0" w:type="pct"/>
          </w:tcPr>
          <w:p w14:paraId="465D2A1A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94 (55.3%)</w:t>
            </w:r>
          </w:p>
        </w:tc>
        <w:tc>
          <w:tcPr>
            <w:tcW w:w="0" w:type="pct"/>
            <w:vMerge w:val="restart"/>
          </w:tcPr>
          <w:p w14:paraId="7F24F7B1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.002*</w:t>
            </w:r>
          </w:p>
        </w:tc>
      </w:tr>
      <w:tr w:rsidR="002D764C" w:rsidRPr="00C32FD9" w14:paraId="11D4F60E" w14:textId="77777777" w:rsidTr="0099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3B178256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0FEFEFD1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0" w:type="pct"/>
          </w:tcPr>
          <w:p w14:paraId="02CFDED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75 (35.2%)</w:t>
            </w:r>
          </w:p>
        </w:tc>
        <w:tc>
          <w:tcPr>
            <w:tcW w:w="0" w:type="pct"/>
          </w:tcPr>
          <w:p w14:paraId="7BA4EDF7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61 (35.9%)</w:t>
            </w:r>
          </w:p>
        </w:tc>
        <w:tc>
          <w:tcPr>
            <w:tcW w:w="0" w:type="pct"/>
            <w:vMerge/>
          </w:tcPr>
          <w:p w14:paraId="014A135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734110" w:rsidRPr="00C32FD9" w14:paraId="66CC3577" w14:textId="77777777" w:rsidTr="00993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31F03DD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6880723F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0" w:type="pct"/>
          </w:tcPr>
          <w:p w14:paraId="22ABD1FD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3 (20.2%)</w:t>
            </w:r>
          </w:p>
        </w:tc>
        <w:tc>
          <w:tcPr>
            <w:tcW w:w="0" w:type="pct"/>
          </w:tcPr>
          <w:p w14:paraId="34A392B4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5 (8.8%)</w:t>
            </w:r>
          </w:p>
        </w:tc>
        <w:tc>
          <w:tcPr>
            <w:tcW w:w="0" w:type="pct"/>
            <w:vMerge/>
          </w:tcPr>
          <w:p w14:paraId="023FDB49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2D764C" w:rsidRPr="00C32FD9" w14:paraId="223D3E87" w14:textId="77777777" w:rsidTr="0099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432C0E0B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0C23977D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0" w:type="pct"/>
          </w:tcPr>
          <w:p w14:paraId="4C774192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4 (1.9%)</w:t>
            </w:r>
          </w:p>
        </w:tc>
        <w:tc>
          <w:tcPr>
            <w:tcW w:w="0" w:type="pct"/>
          </w:tcPr>
          <w:p w14:paraId="161B497F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0" w:type="pct"/>
            <w:vMerge/>
          </w:tcPr>
          <w:p w14:paraId="2FDF3D3E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tr w:rsidR="00734110" w:rsidRPr="00C32FD9" w14:paraId="6DF2679D" w14:textId="77777777" w:rsidTr="00993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shd w:val="clear" w:color="auto" w:fill="EAEAEA"/>
          </w:tcPr>
          <w:p w14:paraId="22949411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  <w14:ligatures w14:val="none"/>
              </w:rPr>
            </w:pPr>
          </w:p>
        </w:tc>
        <w:tc>
          <w:tcPr>
            <w:tcW w:w="0" w:type="pct"/>
          </w:tcPr>
          <w:p w14:paraId="39010D8B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0" w:type="pct"/>
          </w:tcPr>
          <w:p w14:paraId="78715E44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1 (0.5%)</w:t>
            </w:r>
          </w:p>
        </w:tc>
        <w:tc>
          <w:tcPr>
            <w:tcW w:w="0" w:type="pct"/>
          </w:tcPr>
          <w:p w14:paraId="303A4F90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  <w:r w:rsidRPr="00C32FD9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0" w:type="pct"/>
            <w:vMerge/>
          </w:tcPr>
          <w:p w14:paraId="480B20B4" w14:textId="77777777" w:rsidR="00734110" w:rsidRPr="00C32FD9" w:rsidRDefault="00734110" w:rsidP="00C32FD9">
            <w:pPr>
              <w:bidi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</w:tbl>
    <w:p w14:paraId="077DE428" w14:textId="77777777" w:rsidR="00734110" w:rsidRPr="00C32FD9" w:rsidRDefault="00734110" w:rsidP="00C32FD9">
      <w:pPr>
        <w:bidi/>
        <w:spacing w:after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p w14:paraId="02158585" w14:textId="77777777" w:rsidR="00DA6464" w:rsidRPr="00C32FD9" w:rsidRDefault="00DA6464" w:rsidP="00C32FD9">
      <w:pPr>
        <w:bidi/>
        <w:spacing w:after="0" w:line="360" w:lineRule="auto"/>
        <w:contextualSpacing/>
        <w:jc w:val="center"/>
        <w:rPr>
          <w:rFonts w:asciiTheme="majorBidi" w:hAnsiTheme="majorBidi" w:cstheme="majorBidi"/>
          <w:color w:val="000000" w:themeColor="text1"/>
          <w:sz w:val="24"/>
          <w:szCs w:val="24"/>
          <w14:ligatures w14:val="none"/>
        </w:rPr>
      </w:pPr>
    </w:p>
    <w:sectPr w:rsidR="00DA6464" w:rsidRPr="00C32FD9" w:rsidSect="00490E1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3CE16" w14:textId="77777777" w:rsidR="0047368C" w:rsidRDefault="0047368C" w:rsidP="00AA3FEA">
      <w:pPr>
        <w:spacing w:after="0" w:line="240" w:lineRule="auto"/>
      </w:pPr>
      <w:r>
        <w:separator/>
      </w:r>
    </w:p>
  </w:endnote>
  <w:endnote w:type="continuationSeparator" w:id="0">
    <w:p w14:paraId="32912E53" w14:textId="77777777" w:rsidR="0047368C" w:rsidRDefault="0047368C" w:rsidP="00AA3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63043" w14:textId="77777777" w:rsidR="0047368C" w:rsidRDefault="0047368C" w:rsidP="00AA3FEA">
      <w:pPr>
        <w:spacing w:after="0" w:line="240" w:lineRule="auto"/>
      </w:pPr>
      <w:r>
        <w:separator/>
      </w:r>
    </w:p>
  </w:footnote>
  <w:footnote w:type="continuationSeparator" w:id="0">
    <w:p w14:paraId="2818D1B8" w14:textId="77777777" w:rsidR="0047368C" w:rsidRDefault="0047368C" w:rsidP="00AA3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B6B47"/>
    <w:multiLevelType w:val="hybridMultilevel"/>
    <w:tmpl w:val="9844EE24"/>
    <w:lvl w:ilvl="0" w:tplc="9BD2715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6422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opE">
    <w15:presenceInfo w15:providerId="None" w15:userId="Hop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F81"/>
    <w:rsid w:val="00010990"/>
    <w:rsid w:val="0002799E"/>
    <w:rsid w:val="00035330"/>
    <w:rsid w:val="00084E86"/>
    <w:rsid w:val="00181ABF"/>
    <w:rsid w:val="001D3F81"/>
    <w:rsid w:val="00234933"/>
    <w:rsid w:val="002D764C"/>
    <w:rsid w:val="003504E4"/>
    <w:rsid w:val="00354A3A"/>
    <w:rsid w:val="003C003D"/>
    <w:rsid w:val="003C2251"/>
    <w:rsid w:val="004326D3"/>
    <w:rsid w:val="0047368C"/>
    <w:rsid w:val="00490E18"/>
    <w:rsid w:val="004D4E7C"/>
    <w:rsid w:val="004F5E65"/>
    <w:rsid w:val="00537834"/>
    <w:rsid w:val="005432B6"/>
    <w:rsid w:val="00555629"/>
    <w:rsid w:val="00602DAC"/>
    <w:rsid w:val="00620146"/>
    <w:rsid w:val="006731EB"/>
    <w:rsid w:val="006F4389"/>
    <w:rsid w:val="00720734"/>
    <w:rsid w:val="00734110"/>
    <w:rsid w:val="00743886"/>
    <w:rsid w:val="007D79D6"/>
    <w:rsid w:val="007F0A23"/>
    <w:rsid w:val="007F4404"/>
    <w:rsid w:val="0087313C"/>
    <w:rsid w:val="00882A59"/>
    <w:rsid w:val="008A33F9"/>
    <w:rsid w:val="008A5385"/>
    <w:rsid w:val="008E3C0D"/>
    <w:rsid w:val="00931CFD"/>
    <w:rsid w:val="009936AF"/>
    <w:rsid w:val="009E42BB"/>
    <w:rsid w:val="00A830D1"/>
    <w:rsid w:val="00A83C1C"/>
    <w:rsid w:val="00AA0D43"/>
    <w:rsid w:val="00AA3FEA"/>
    <w:rsid w:val="00B66121"/>
    <w:rsid w:val="00B67AC1"/>
    <w:rsid w:val="00BD44E4"/>
    <w:rsid w:val="00BD6B84"/>
    <w:rsid w:val="00BD7813"/>
    <w:rsid w:val="00C222CF"/>
    <w:rsid w:val="00C32FD9"/>
    <w:rsid w:val="00CD1DA6"/>
    <w:rsid w:val="00DA6464"/>
    <w:rsid w:val="00DC6FA4"/>
    <w:rsid w:val="00DE1316"/>
    <w:rsid w:val="00DE6605"/>
    <w:rsid w:val="00E0431B"/>
    <w:rsid w:val="00E21C0C"/>
    <w:rsid w:val="00E4549C"/>
    <w:rsid w:val="00E731A7"/>
    <w:rsid w:val="00ED04BA"/>
    <w:rsid w:val="00F17A1A"/>
    <w:rsid w:val="00F4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B983BA"/>
  <w15:chartTrackingRefBased/>
  <w15:docId w15:val="{DCCB6AF9-EDEA-43DA-AF92-43AC14F1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F81"/>
  </w:style>
  <w:style w:type="paragraph" w:styleId="Heading1">
    <w:name w:val="heading 1"/>
    <w:basedOn w:val="Normal"/>
    <w:next w:val="Normal"/>
    <w:link w:val="Heading1Char"/>
    <w:uiPriority w:val="9"/>
    <w:qFormat/>
    <w:rsid w:val="001D3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F8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D3F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A3F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FEA"/>
  </w:style>
  <w:style w:type="paragraph" w:styleId="Footer">
    <w:name w:val="footer"/>
    <w:basedOn w:val="Normal"/>
    <w:link w:val="FooterChar"/>
    <w:uiPriority w:val="99"/>
    <w:unhideWhenUsed/>
    <w:rsid w:val="00AA3F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FEA"/>
  </w:style>
  <w:style w:type="table" w:styleId="TableGrid">
    <w:name w:val="Table Grid"/>
    <w:basedOn w:val="TableNormal"/>
    <w:uiPriority w:val="39"/>
    <w:rsid w:val="00734110"/>
    <w:pPr>
      <w:spacing w:after="0" w:line="240" w:lineRule="auto"/>
    </w:pPr>
    <w:rPr>
      <w:rFonts w:ascii="Times New Roman" w:hAnsi="Times New Roman" w:cs="Sakkal Majalla"/>
      <w:kern w:val="0"/>
      <w:sz w:val="28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549C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2D76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5C9B8-6E88-47F9-AFD3-C5F69B48B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197</Words>
  <Characters>5952</Characters>
  <Application>Microsoft Office Word</Application>
  <DocSecurity>0</DocSecurity>
  <Lines>661</Lines>
  <Paragraphs>4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Mutair Alshamani</dc:creator>
  <cp:keywords/>
  <dc:description/>
  <cp:lastModifiedBy>HopE</cp:lastModifiedBy>
  <cp:revision>21</cp:revision>
  <cp:lastPrinted>2024-11-09T17:40:00Z</cp:lastPrinted>
  <dcterms:created xsi:type="dcterms:W3CDTF">2025-01-02T20:23:00Z</dcterms:created>
  <dcterms:modified xsi:type="dcterms:W3CDTF">2025-01-0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0887b174ba3dc5defa50201bd1b99297f04072ba674a2076f77a193a6b03a</vt:lpwstr>
  </property>
</Properties>
</file>